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CA3" w:rsidRPr="00F31CA3" w:rsidRDefault="00F31CA3" w:rsidP="00F31CA3">
      <w:pPr>
        <w:pStyle w:val="Lgende"/>
        <w:keepNext/>
        <w:rPr>
          <w:color w:val="auto"/>
          <w:sz w:val="22"/>
          <w:szCs w:val="22"/>
          <w:lang w:val="en-CA"/>
        </w:rPr>
      </w:pPr>
      <w:proofErr w:type="gramStart"/>
      <w:r w:rsidRPr="00F31CA3">
        <w:rPr>
          <w:color w:val="auto"/>
          <w:sz w:val="22"/>
          <w:szCs w:val="22"/>
          <w:lang w:val="en-CA"/>
        </w:rPr>
        <w:t>S</w:t>
      </w:r>
      <w:r w:rsidR="00D7094D">
        <w:rPr>
          <w:color w:val="auto"/>
          <w:sz w:val="22"/>
          <w:szCs w:val="22"/>
          <w:lang w:val="en-CA"/>
        </w:rPr>
        <w:t>4</w:t>
      </w:r>
      <w:bookmarkStart w:id="0" w:name="_GoBack"/>
      <w:bookmarkEnd w:id="0"/>
      <w:r>
        <w:rPr>
          <w:color w:val="auto"/>
          <w:sz w:val="22"/>
          <w:szCs w:val="22"/>
          <w:lang w:val="en-CA"/>
        </w:rPr>
        <w:t xml:space="preserve"> </w:t>
      </w:r>
      <w:r w:rsidRPr="00F31CA3">
        <w:rPr>
          <w:color w:val="auto"/>
          <w:sz w:val="22"/>
          <w:szCs w:val="22"/>
          <w:lang w:val="en-CA"/>
        </w:rPr>
        <w:t>table</w:t>
      </w:r>
      <w:r>
        <w:rPr>
          <w:color w:val="auto"/>
          <w:sz w:val="22"/>
          <w:szCs w:val="22"/>
          <w:lang w:val="en-CA"/>
        </w:rPr>
        <w:t>.</w:t>
      </w:r>
      <w:proofErr w:type="gramEnd"/>
      <w:r w:rsidRPr="00F31CA3">
        <w:rPr>
          <w:color w:val="auto"/>
          <w:sz w:val="22"/>
          <w:szCs w:val="22"/>
          <w:lang w:val="en-CA"/>
        </w:rPr>
        <w:t xml:space="preserve"> Functional classification of differentially expressed genes in HDR vs LDR islets.</w:t>
      </w:r>
    </w:p>
    <w:tbl>
      <w:tblPr>
        <w:tblStyle w:val="Grilledutableau"/>
        <w:tblW w:w="9181" w:type="dxa"/>
        <w:tblLook w:val="04A0" w:firstRow="1" w:lastRow="0" w:firstColumn="1" w:lastColumn="0" w:noHBand="0" w:noVBand="1"/>
      </w:tblPr>
      <w:tblGrid>
        <w:gridCol w:w="1310"/>
        <w:gridCol w:w="4752"/>
        <w:gridCol w:w="1560"/>
        <w:gridCol w:w="1559"/>
      </w:tblGrid>
      <w:tr w:rsidR="000B4215" w:rsidRPr="000B4215" w:rsidTr="00E84EEF">
        <w:trPr>
          <w:trHeight w:val="780"/>
        </w:trPr>
        <w:tc>
          <w:tcPr>
            <w:tcW w:w="1310" w:type="dxa"/>
            <w:vAlign w:val="center"/>
            <w:hideMark/>
          </w:tcPr>
          <w:p w:rsidR="000B4215" w:rsidRPr="000B4215" w:rsidRDefault="000B4215" w:rsidP="00E84EEF">
            <w:pPr>
              <w:jc w:val="center"/>
              <w:rPr>
                <w:b/>
                <w:bCs/>
              </w:rPr>
            </w:pPr>
            <w:r w:rsidRPr="000B4215">
              <w:rPr>
                <w:b/>
                <w:bCs/>
              </w:rPr>
              <w:t>Gene symbol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92E66" w:rsidP="00E84EE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</w:t>
            </w:r>
            <w:r w:rsidR="000B4215" w:rsidRPr="000B4215">
              <w:rPr>
                <w:b/>
                <w:bCs/>
              </w:rPr>
              <w:t>ene description</w:t>
            </w:r>
          </w:p>
        </w:tc>
        <w:tc>
          <w:tcPr>
            <w:tcW w:w="1560" w:type="dxa"/>
            <w:vAlign w:val="center"/>
            <w:hideMark/>
          </w:tcPr>
          <w:p w:rsidR="000B4215" w:rsidRPr="000B4215" w:rsidRDefault="005A582D" w:rsidP="00C35D2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DR step up</w:t>
            </w:r>
            <w:r>
              <w:rPr>
                <w:b/>
                <w:bCs/>
              </w:rPr>
              <w:br/>
              <w:t>(</w:t>
            </w:r>
            <w:r w:rsidR="00C35D2F">
              <w:rPr>
                <w:b/>
                <w:bCs/>
              </w:rPr>
              <w:t>p</w:t>
            </w:r>
            <w:r>
              <w:rPr>
                <w:b/>
                <w:bCs/>
              </w:rPr>
              <w:t>&lt; 0.05=104</w:t>
            </w:r>
            <w:r w:rsidR="000B4215" w:rsidRPr="000B4215">
              <w:rPr>
                <w:b/>
                <w:bCs/>
              </w:rPr>
              <w:t>1)</w:t>
            </w:r>
          </w:p>
        </w:tc>
        <w:tc>
          <w:tcPr>
            <w:tcW w:w="1559" w:type="dxa"/>
            <w:vAlign w:val="center"/>
            <w:hideMark/>
          </w:tcPr>
          <w:p w:rsidR="000B4215" w:rsidRPr="000B4215" w:rsidRDefault="000B4215" w:rsidP="00E84EEF">
            <w:pPr>
              <w:jc w:val="center"/>
              <w:rPr>
                <w:b/>
                <w:bCs/>
              </w:rPr>
            </w:pPr>
            <w:r w:rsidRPr="000B4215">
              <w:rPr>
                <w:b/>
                <w:bCs/>
              </w:rPr>
              <w:t>Fold-Change</w:t>
            </w:r>
            <w:r w:rsidRPr="000B4215">
              <w:rPr>
                <w:b/>
                <w:bCs/>
              </w:rPr>
              <w:br/>
              <w:t>Increase: 52</w:t>
            </w:r>
            <w:r w:rsidR="00BB03E9">
              <w:rPr>
                <w:b/>
                <w:bCs/>
              </w:rPr>
              <w:t>3</w:t>
            </w:r>
            <w:r w:rsidR="00420559">
              <w:rPr>
                <w:b/>
                <w:bCs/>
              </w:rPr>
              <w:br/>
              <w:t>Decrease: 518</w:t>
            </w:r>
          </w:p>
        </w:tc>
      </w:tr>
      <w:tr w:rsidR="000B4215" w:rsidRPr="000B4215" w:rsidTr="002D6F1F">
        <w:trPr>
          <w:trHeight w:val="300"/>
        </w:trPr>
        <w:tc>
          <w:tcPr>
            <w:tcW w:w="9181" w:type="dxa"/>
            <w:gridSpan w:val="4"/>
            <w:noWrap/>
            <w:vAlign w:val="center"/>
            <w:hideMark/>
          </w:tcPr>
          <w:p w:rsidR="000B4215" w:rsidRPr="000B4215" w:rsidRDefault="00E84EEF" w:rsidP="002D6F1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="000B4215" w:rsidRPr="000B4215">
              <w:rPr>
                <w:b/>
                <w:bCs/>
              </w:rPr>
              <w:t>arbohydrate metabolism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mds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DP-mannose 4, 6-dehydratase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1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e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malic enzyme 3, NADP(+)-dependent, mitochondrial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9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pdu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mannose-P-dolichol utilization defect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4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4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l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galactosidase, alph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5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2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Bpgm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2,3-bisphosphoglycerate mutase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8,9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2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gk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hosphoglycerate kinase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5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1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Galnt9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UDP-N-acetyl-alpha-D-galactosamine:polypeptide N-</w:t>
            </w:r>
            <w:r w:rsidR="00E27154">
              <w:t xml:space="preserve"> </w:t>
            </w:r>
            <w:r w:rsidR="00E27154" w:rsidRPr="00E27154">
              <w:t>Acetylgalactosaminyltransferase 9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6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klr 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pyruvate kinase liver and red blood cell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lc2a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solute carrier family 2 (facilitated glucose transporter)</w:t>
            </w:r>
            <w:r>
              <w:rPr>
                <w:lang w:val="en-US"/>
              </w:rPr>
              <w:t>, member 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52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lc2a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solute carrier family 2 (facilitated glucose transporter)</w:t>
            </w:r>
            <w:r>
              <w:rPr>
                <w:lang w:val="en-US"/>
              </w:rPr>
              <w:t>, member 3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91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3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pp1r1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335887" w:rsidRDefault="000B4215" w:rsidP="00E84EEF">
            <w:pPr>
              <w:rPr>
                <w:lang w:val="en-US"/>
              </w:rPr>
            </w:pPr>
            <w:r w:rsidRPr="00335887">
              <w:rPr>
                <w:lang w:val="en-US"/>
              </w:rPr>
              <w:t>protein phosphatase 1, regulatory (inhibitor) subunit 1A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1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4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bp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etinol binding protein 4, plasma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4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5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Eno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enolase 2, gamma neuronal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16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5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cnt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lucosaminyl (N-acetyl) transferase 4, core 2 (beta-1,6</w:t>
            </w:r>
            <w:r w:rsidR="00E27154">
              <w:t xml:space="preserve"> </w:t>
            </w:r>
            <w:r w:rsidR="00E27154" w:rsidRPr="00E27154">
              <w:t>Acetylglucosaminyltransferase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4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7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hk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etohexokinase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77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7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pi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ribose 5-phosphate isomerase 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01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2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ryl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rystallin, lambda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4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5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ldoc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ldolase C, fructose-bisphosphate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6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7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pse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heparanase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0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809</w:t>
            </w:r>
          </w:p>
        </w:tc>
      </w:tr>
      <w:tr w:rsidR="000B4215" w:rsidRPr="000B4215" w:rsidTr="00E84EEF">
        <w:trPr>
          <w:trHeight w:val="300"/>
        </w:trPr>
        <w:tc>
          <w:tcPr>
            <w:tcW w:w="9181" w:type="dxa"/>
            <w:gridSpan w:val="4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  <w:rPr>
                <w:b/>
                <w:bCs/>
              </w:rPr>
            </w:pPr>
            <w:r w:rsidRPr="000B4215">
              <w:rPr>
                <w:b/>
                <w:bCs/>
              </w:rPr>
              <w:t>Glycan metabolism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lg8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asparagine-linked glycosylation 8 homolog (yeast, Alpha-1,3-Glucosyltransferase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05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4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pm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dolichyl-phosphate mannosyltransferase polypeptide 3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7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2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lg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asparagine-linked glycosylation 3 homolog (yeast, Alpha-1,3-Mannosyltransferase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14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1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lb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galactosidase, beta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6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7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lg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asparagine-linked glycosylation 5 homolog (yeast, Dolichyl-Phosphate Beta-Glucosyltransferase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8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7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lg1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asparagine-linked glycosylation 12 homolog (yeast, Alpha-1,6-Mannosyltransferase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0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4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omt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rotein-O-mannosyltransferase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5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3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omgnt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protein O-linked mannose beta1,2-N-acetylglucosaminyltransferase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23</w:t>
            </w:r>
          </w:p>
        </w:tc>
      </w:tr>
      <w:tr w:rsidR="000B4215" w:rsidRPr="000B4215" w:rsidTr="00E84EEF">
        <w:trPr>
          <w:trHeight w:val="315"/>
        </w:trPr>
        <w:tc>
          <w:tcPr>
            <w:tcW w:w="9181" w:type="dxa"/>
            <w:gridSpan w:val="4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  <w:rPr>
                <w:b/>
                <w:bCs/>
              </w:rPr>
            </w:pPr>
            <w:r w:rsidRPr="000B4215">
              <w:rPr>
                <w:b/>
                <w:bCs/>
              </w:rPr>
              <w:t>Amino acid metabolism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ass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aminoadipate-semialdehyde synthase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9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lastRenderedPageBreak/>
              <w:t>Pycr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yrroline-5-carboxylate reductase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15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3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Bcat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branched chain aminotransferase 2, mitochondrial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9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1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cdh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glutaryl-Coenzyme A dehydrogenase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1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9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Bckdhb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branched chain ketoacid dehydrogenase E1, beta polypeptide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15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6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k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reatine kinase, brain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12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4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Bckdk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branched chain ketoacid dehydrogenase kinase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1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4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cbl2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ysteine conjugate-beta lyase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73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2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h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yrosine hydroxylase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38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4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ad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glutamic acid decarboxylase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0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641</w:t>
            </w:r>
          </w:p>
        </w:tc>
      </w:tr>
      <w:tr w:rsidR="000B4215" w:rsidRPr="000B4215" w:rsidTr="00E84EEF">
        <w:trPr>
          <w:trHeight w:val="300"/>
        </w:trPr>
        <w:tc>
          <w:tcPr>
            <w:tcW w:w="9181" w:type="dxa"/>
            <w:gridSpan w:val="4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  <w:rPr>
                <w:b/>
                <w:bCs/>
              </w:rPr>
            </w:pPr>
            <w:r w:rsidRPr="000B4215">
              <w:rPr>
                <w:b/>
                <w:bCs/>
              </w:rPr>
              <w:t>Nucleotide/pyrophosphate metabolism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ucy2c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guanylate cyclase 2c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96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98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rm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ribonucleotide reductase M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83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asl10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RAS-like, family 10, member B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4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yms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hymidylate synthase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0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3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hfr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dihydrofolate reductase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18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0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pa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yrophosphatase (inorganic)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4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0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dcy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adenylate cyclase 4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6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5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me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ucleoside Diphosphate Kinase 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3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me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ucleoside Diphosphate Kinase 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0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Dck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deoxycytidine kinase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38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me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ucleoside Diphosphate Kinase 4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53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4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me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ucleoside Diphosphate Kinase 5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8,1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57</w:t>
            </w:r>
          </w:p>
        </w:tc>
      </w:tr>
      <w:tr w:rsidR="000B4215" w:rsidRPr="000B4215" w:rsidTr="00E84EEF">
        <w:trPr>
          <w:trHeight w:val="300"/>
        </w:trPr>
        <w:tc>
          <w:tcPr>
            <w:tcW w:w="9181" w:type="dxa"/>
            <w:gridSpan w:val="4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  <w:rPr>
                <w:b/>
                <w:bCs/>
              </w:rPr>
            </w:pPr>
            <w:r w:rsidRPr="000B4215">
              <w:rPr>
                <w:b/>
                <w:bCs/>
              </w:rPr>
              <w:t>Lipid metabolism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csf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acyl-CoA synthetase family member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4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6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Lmf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lipase maturation factor 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3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3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ecr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eroxisomal trans-2-enoyl-CoA reductase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0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Elovl7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ELOVL family member 7, elongation of long chain fatty acid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7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hrsp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thyroid hormone responsive SPOT14 homolog (Rattus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9,6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6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papdc1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hosphatidic acid phosphatase type 2 domain containing 1B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1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5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boat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membrane bound O-acyltransferase domain containing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55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4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la2g12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hospholipase A2, group XII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53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1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lcd1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hospholipase C, delta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8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yp2j6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cytochrome P450, family 2, subfamily j, polypeptide 6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0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la2g6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hospholipase A2, group VI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15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sd3b7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hydroxy-delta-5-steroid dehydrogenase, 3 beta- and  steroid Delta isomerase-7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91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ikfyve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phosphoinositide kinase, FYVE finger containing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3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gat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iacylglycerol O-acyltransferase 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4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rv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RV1 homolog (yeast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lastRenderedPageBreak/>
              <w:t>Pid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hosphotyrosine interaction domain containing 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05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loxe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arachidonate lipoxygenase 3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39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mem86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ransmembrane protein 86B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2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cd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tearoyl-Coenzyme A desaturase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0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csl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acyl-CoA synthetase long-chain family member 3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9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4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cot1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acyl-CoA thioesterase 1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1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5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Vldlr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very low density lipoprotein receptor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3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6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c4mol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sterol-C4-methyl oxidase-like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5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8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pr120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G protein-coupled receptor 120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8,7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9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pd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lycerol phosphate dehydrogenase 2, mitochondrial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5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5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Lpl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lipoprotein lipase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0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5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cd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tearoyl-Coenzyme A desaturase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>
              <w:t>1,54</w:t>
            </w:r>
            <w:r w:rsidRPr="000B4215">
              <w:t>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569</w:t>
            </w:r>
          </w:p>
        </w:tc>
      </w:tr>
      <w:tr w:rsidR="000B4215" w:rsidRPr="000B4215" w:rsidTr="00E84EEF">
        <w:trPr>
          <w:trHeight w:val="300"/>
        </w:trPr>
        <w:tc>
          <w:tcPr>
            <w:tcW w:w="9181" w:type="dxa"/>
            <w:gridSpan w:val="4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  <w:rPr>
                <w:b/>
                <w:bCs/>
              </w:rPr>
            </w:pPr>
            <w:r w:rsidRPr="000B4215">
              <w:rPr>
                <w:b/>
                <w:bCs/>
              </w:rPr>
              <w:t>Cholesterol metabolism and transport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poa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apolipoprotein A-II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0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4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l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klotho bet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32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3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csk9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roprotein convertase subtilisin/kexin type 9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31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9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rebf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sterol regulatory element binding factor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4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96</w:t>
            </w:r>
          </w:p>
        </w:tc>
      </w:tr>
      <w:tr w:rsidR="00723CBC" w:rsidRPr="000B4215" w:rsidTr="00E84EEF">
        <w:trPr>
          <w:trHeight w:val="300"/>
        </w:trPr>
        <w:tc>
          <w:tcPr>
            <w:tcW w:w="1310" w:type="dxa"/>
            <w:noWrap/>
            <w:vAlign w:val="center"/>
          </w:tcPr>
          <w:p w:rsidR="00723CBC" w:rsidRPr="0054027D" w:rsidRDefault="00723CBC" w:rsidP="00E84EEF">
            <w:r w:rsidRPr="0054027D">
              <w:t>Hmgcs1</w:t>
            </w:r>
          </w:p>
        </w:tc>
        <w:tc>
          <w:tcPr>
            <w:tcW w:w="4752" w:type="dxa"/>
            <w:noWrap/>
            <w:vAlign w:val="center"/>
          </w:tcPr>
          <w:p w:rsidR="00723CBC" w:rsidRPr="00723CBC" w:rsidRDefault="00723CBC" w:rsidP="00E84EEF">
            <w:pPr>
              <w:rPr>
                <w:lang w:val="en-US"/>
              </w:rPr>
            </w:pPr>
            <w:r w:rsidRPr="00723CBC">
              <w:rPr>
                <w:lang w:val="en-US"/>
              </w:rPr>
              <w:t>3-hydroxy-3-methylglutaryl-Coenzyme A synthase 1</w:t>
            </w:r>
          </w:p>
        </w:tc>
        <w:tc>
          <w:tcPr>
            <w:tcW w:w="1560" w:type="dxa"/>
            <w:noWrap/>
            <w:vAlign w:val="center"/>
          </w:tcPr>
          <w:p w:rsidR="00723CBC" w:rsidRPr="0054027D" w:rsidRDefault="00723CBC" w:rsidP="00E84EEF">
            <w:pPr>
              <w:jc w:val="center"/>
            </w:pPr>
            <w:r w:rsidRPr="0054027D">
              <w:t>1,19E-02</w:t>
            </w:r>
          </w:p>
        </w:tc>
        <w:tc>
          <w:tcPr>
            <w:tcW w:w="1559" w:type="dxa"/>
            <w:noWrap/>
            <w:vAlign w:val="center"/>
          </w:tcPr>
          <w:p w:rsidR="00723CBC" w:rsidRDefault="00723CBC" w:rsidP="00E84EEF">
            <w:pPr>
              <w:jc w:val="center"/>
            </w:pPr>
            <w:r w:rsidRPr="0054027D">
              <w:t>-1,30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Idi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isopentenyl-diphosphate delta isomerase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042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1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tard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StAR-related lipid transfer (START) domain containing 4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261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3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hcr2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24-dehydrocholesterol reductase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1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86</w:t>
            </w:r>
          </w:p>
        </w:tc>
      </w:tr>
      <w:tr w:rsidR="000B4215" w:rsidRPr="000B4215" w:rsidTr="00E84EEF">
        <w:trPr>
          <w:trHeight w:val="300"/>
        </w:trPr>
        <w:tc>
          <w:tcPr>
            <w:tcW w:w="9181" w:type="dxa"/>
            <w:gridSpan w:val="4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  <w:rPr>
                <w:b/>
                <w:bCs/>
              </w:rPr>
            </w:pPr>
            <w:r w:rsidRPr="000B4215">
              <w:rPr>
                <w:b/>
                <w:bCs/>
              </w:rPr>
              <w:t>Metabolism-miscellaneous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ldh1a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aldehyde dehydrogenase family 1, subfamily A3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49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49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c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group specific component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92E-05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3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sto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glutathione S-transferase omega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4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7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Iyd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iodotyrosine deiodinase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4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7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ans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N-acetylneuraminic acid synthase (sialic acid synthase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0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3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Bcmo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beta-carotene 15,15'-monooxygenase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0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2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mas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ytidine monophospho-N-acetylneuraminic acid synthetase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9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osc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OCO sulphurase C-terminal domain containing 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6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8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io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deiodinase, iodothyronine, type I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1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5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sto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lutathione S-transferase omega 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8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4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ampt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nicotinamide phosphoribosyltransferase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3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stm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lutathione S-transferase, mu 3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2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stm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glutathione S-transferase, mu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0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2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dst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N-deacetylase/N-sulfotransferase (heparin glucosaminyl) 4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3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747</w:t>
            </w:r>
          </w:p>
        </w:tc>
      </w:tr>
      <w:tr w:rsidR="000B4215" w:rsidRPr="000B4215" w:rsidTr="00E84EEF">
        <w:trPr>
          <w:trHeight w:val="300"/>
        </w:trPr>
        <w:tc>
          <w:tcPr>
            <w:tcW w:w="9181" w:type="dxa"/>
            <w:gridSpan w:val="4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  <w:rPr>
                <w:b/>
                <w:bCs/>
              </w:rPr>
            </w:pPr>
            <w:r w:rsidRPr="000B4215">
              <w:rPr>
                <w:b/>
                <w:bCs/>
              </w:rPr>
              <w:t>Mitochondrial respiration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dufa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ADH dehydrogenase (ubiquinone) 1 alpha subcomplex, 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8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6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dufa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NADH dehydrogenase (ubiquinone) 1 alpha subcomplex, 4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62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10</w:t>
            </w:r>
          </w:p>
        </w:tc>
      </w:tr>
      <w:tr w:rsidR="000B4215" w:rsidRPr="000B4215" w:rsidTr="00E84EEF">
        <w:trPr>
          <w:trHeight w:val="300"/>
        </w:trPr>
        <w:tc>
          <w:tcPr>
            <w:tcW w:w="9181" w:type="dxa"/>
            <w:gridSpan w:val="4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  <w:rPr>
                <w:b/>
                <w:bCs/>
              </w:rPr>
            </w:pPr>
            <w:r w:rsidRPr="000B4215">
              <w:rPr>
                <w:b/>
                <w:bCs/>
              </w:rPr>
              <w:lastRenderedPageBreak/>
              <w:t>Oxidation-reduction process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hrs7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dehydrogenase/reductase (SDR family) member 7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8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7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hrs7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dehydrogenase/reductase (SDR family) member 7B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42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5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sd17b7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hydroxysteroid (17-beta) dehydrogenase 7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8,2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kr1c19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aldo-keto reductase family 1, member C19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5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67</w:t>
            </w:r>
          </w:p>
        </w:tc>
      </w:tr>
      <w:tr w:rsidR="000B4215" w:rsidRPr="000B4215" w:rsidTr="00E84EEF">
        <w:trPr>
          <w:trHeight w:val="300"/>
        </w:trPr>
        <w:tc>
          <w:tcPr>
            <w:tcW w:w="9181" w:type="dxa"/>
            <w:gridSpan w:val="4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  <w:rPr>
                <w:b/>
                <w:bCs/>
              </w:rPr>
            </w:pPr>
            <w:r w:rsidRPr="000B4215">
              <w:rPr>
                <w:b/>
                <w:bCs/>
              </w:rPr>
              <w:t>Cell cycle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cnb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yclin B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10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cnb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yclin B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88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84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op2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opoisomerase (DNA) II alpha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82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ki67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antigen identified by monoclonal antibody Ki 67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1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72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lk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olo-like kinase 1 (Drosophila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55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nln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anillin, actin binding protein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55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Bub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budding uninhibited by benzimidazoles 1 homolog (S. cerevisiae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7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48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if1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inesin family member 1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44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ks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CDC28 protein kinase regulatory subunit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0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41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Ect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ect2 oncogene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38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cna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yclin A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36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ek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NIMA (never in mitosis gene a)-related expressed kinase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34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px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PX2, microtubule-associated protein homolog (Xenopus laevis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33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dk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yclin-dependent kinase 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26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33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asc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ancer susceptibility candidate 5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32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2Ertd750e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DNA segment, Chr 2, ERATO Doi 750, expressed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9,01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32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tmn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tathmin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8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7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dc20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cell division cycle 20 homolog (S. cerevisiae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96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3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usap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nucleolar and spindle associated protein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2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tl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enticleless homolog (Drosophila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8,88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18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rc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rotein regulator of cytokinesis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9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13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lgap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discs, large (Drosophila) homolog-associated protein 5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07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enpf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entromere protein F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97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urk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aurora kinase B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7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94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enpe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entromere protein E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4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92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79407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expressed sequence C79407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90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kap2l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ytoskeleton associated protein 2-like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89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kap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ytoskeleton associated protein 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89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caph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non-SMC condensin I complex, subunit H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1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88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uf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NUF2, NDC80 kinetochore complex component, homolog (S. cerevisiae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86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ad5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RAD51 homolog (S. cerevisiae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6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82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gol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hugoshin-like 2 (S. pombe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82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ntc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inetochore associated 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81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lastRenderedPageBreak/>
              <w:t>Kif20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inesin family member 20A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1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9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capg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on-SMC condensin I complex, subunit G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8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spm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asp (abnormal spindle)-like, microcephaly associated (Drosophila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4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6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enpm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entromere protein M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8,86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5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if2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kinesin family member 23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5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4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urk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aurora kinase 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5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3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dca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ell division cycle associated 3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1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1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dkn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yclin-dependent kinase inhibitor 3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0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pag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perm associated antigen 5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5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0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cm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inichromosome maintenance deficient 5, cell division cycle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1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0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Zwilch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Zwilch, kinetochore associated, homolog (Drosophila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90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9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Foxm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forkhead box M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0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8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Bub1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BUB1 mitotic checkpoint serine/threonine kinase B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7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enp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entromere protein 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6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7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astl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microtubule associated serine/threonine kinase-like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0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7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enpn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entromere protein N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9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49</w:t>
            </w:r>
          </w:p>
        </w:tc>
      </w:tr>
      <w:tr w:rsidR="000B4215" w:rsidRPr="000B4215" w:rsidTr="00E84EEF">
        <w:trPr>
          <w:trHeight w:val="315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Oip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Opa interacting protein 5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0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4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Fam111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family with sequence similarity 111, member 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0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3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gref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cell growth regulator with EF hand domain 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3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dca8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ell division cycle associated 8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8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2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if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kinesin family member 4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9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1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E2f8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E2F transcription factor 8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4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0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enpk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entromere protein K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0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pc2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SPC24, NDC80 kinetochore complex component, homolog (S. cerevisiae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6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dca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ell division cycle associated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0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5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if20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inesin family member 20B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8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5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dc25c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ell division cycle 25 homolog C (S. pombe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9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4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acgap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ac GTPase-activating protein 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9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4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capg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on-SMC condensin II complex, subunit G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03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4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elk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maternal embryonic leucine </w:t>
            </w:r>
            <w:proofErr w:type="gramStart"/>
            <w:r w:rsidRPr="000B4215">
              <w:t>zipper</w:t>
            </w:r>
            <w:proofErr w:type="gramEnd"/>
            <w:r w:rsidRPr="000B4215">
              <w:t xml:space="preserve"> kinase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7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3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ells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helicase, lymphoid specific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7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2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cnf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yclin F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8,1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2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cm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minichromosome maintenance deficient 2 mitotin (S. cerevisiae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0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2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if2c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kinesin family member 2C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1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1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tk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tk protein kinase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1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0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enpi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entromere protein I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1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9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ks1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DC28 protein kinase 1b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0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9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E2f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E2F transcription factor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69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8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mc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tructural maintenance of chromosomes 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03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6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lastRenderedPageBreak/>
              <w:t>Mcm6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inichromosome maintenance deficient 6 (MIS5 homolog, S. pombe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1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6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dca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ell division cycle associated 5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1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6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cm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minichromosome maintenance deficient 3 (S. cerevisiae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14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5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dc80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NDC80 homolog, kinetochore complex component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9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5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if2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kinesin family member 2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9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5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Fam64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family with sequence similarity 64, member 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5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4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capd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on-SMC condensin I complex, subunit D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11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4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dt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chromatin licensing and DNA replication factor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01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3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lspn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laspin homolog (Xenopus laevis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2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1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dkn2c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cyclin-dependent kinase inhibitor 2C (p18, inhibits CDK4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1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if1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inesin family member 15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0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0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ad2l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MAD2 mitotic arrest deficient-like 1 (yeast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02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0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gol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hugoshin-like 1 (S. pombe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9,5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0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dc6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cell division cycle 6 homolog (S. cerevisiae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8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enph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entromere protein H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40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8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haf1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chromatin assembly factor 1, subunit B (p60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34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7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bf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DBF4 homolog (S. cerevisiae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9,7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7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Uhrf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ubiquitin-like, containing PHD and RING finger domains,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6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7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Fam83d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family with sequence similarity 83, member D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4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6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cm10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inichromosome maintenance deficient 10 (S. cerevisiae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9,8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6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sn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DSN1, MIND kinetochore complex component, homolog (S. cerevisiae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0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5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if18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kinesin family member 18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79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4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cm8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inichromosome maintenance deficient 8 (S. cerevisiae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9,9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3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cm7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minichromosome maintenance deficient 7 (S. cerevisiae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32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1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E2f7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E2F transcription factor 7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3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1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ep5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entrosomal protein 55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9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0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kmyt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protein kinase, membrane associated tyrosine/threonine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7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9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rhgef10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Rho guanine nucleotide exchange factor (GEF) 10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4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9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ins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GINS complex subunit 1 (Psf1 homolog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0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7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mc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tructural maintenance of chromosomes 4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15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7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dc4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cell division cycle 45 homolog (S. cerevisiae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4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7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Espl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extra spindle poles-like 1 (S. cerevisiae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1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6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eg3g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regenerating islet-derived 3 gamm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38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5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enpp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entromere protein P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77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4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lk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olo-like kinase 4 (Drosophila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94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3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sl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NSL1, MIND kinetochore complex component, homolog (S. cerevisiae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8,7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3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aus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AUS augmin-like complex, subunit 4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30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2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lastRenderedPageBreak/>
              <w:t>Pmf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olyamine-modulated factor 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2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2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haf1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chromatin assembly factor 1, subunit A (p150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30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1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Jt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jumping translocation breakpoint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26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100a4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S100 calcium binding protein A4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9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Eapp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E2F-associated phosphoprotein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3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Fam190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family with sequence similarity 190, member A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4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caf12l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DDB1 and CUL4 associated factor 12-like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2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3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lhl1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kelch-like 13 (Drosophila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10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4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hd7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chromodomain helicase DNA binding protein 7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0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0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tc28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etratricopeptide repeat domain 28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8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5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hf16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HD finger protein 16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70</w:t>
            </w:r>
          </w:p>
        </w:tc>
      </w:tr>
      <w:tr w:rsidR="000B4215" w:rsidRPr="000B4215" w:rsidTr="00E84EEF">
        <w:trPr>
          <w:trHeight w:val="300"/>
        </w:trPr>
        <w:tc>
          <w:tcPr>
            <w:tcW w:w="9181" w:type="dxa"/>
            <w:gridSpan w:val="4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  <w:rPr>
                <w:b/>
                <w:bCs/>
              </w:rPr>
            </w:pPr>
            <w:r w:rsidRPr="000B4215">
              <w:rPr>
                <w:b/>
                <w:bCs/>
              </w:rPr>
              <w:t>DNA repair/DNA recombination/DNA replication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sf1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ASF1 anti-silencing function 1 homolog B (S. cerevisiae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40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ole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olymerase (DNA directed), epsilon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81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eil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nei like 3 (E. coli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9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9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Fignl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fidgetin-like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8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Fen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flap structure specific endonuclease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6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3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Fancd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Fanconi anemia, complementation group D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8,0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4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Brip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BRCA1 interacting protein C-terminal helicase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9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ole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olymerase (DNA directed), epsilon 2 (p59 subunit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0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8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Fanc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Fanconi anemia, complementation group B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9,9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8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Brca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breast cancer 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08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7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ad51ap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RAD51 associated protein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7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Fanc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Fanconi anemia, complementation group 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2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6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Exo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exonuclease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2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5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Fanci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Fanconi anemia, complementation group I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2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5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ins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GINS complex subunit 2 (Psf2 homolog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10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4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rm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ribonucleotide reductase M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8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3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fc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replication factor C (activator 1) 4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9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2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pa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replication protein A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7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0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mgb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high mobility group box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68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9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ad18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RAD18 homolog (S. cerevisiae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9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9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ad54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RAD54 homolog B (S. cerevisiae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86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5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exo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REX2, RNA exonuclease 2 homolog (S. cerevisiae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2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2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na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DNA replication helicase 2 homolog (yeast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56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2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Ogg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8-oxoguanine DNA-glycosylase 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0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1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opbp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topoisomerase (DNA) II binding protein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50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1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Rad54l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RAD54 like (S. cerevisiae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16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fc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replication factor C (activator 1) 5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98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Ercc6l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E27154">
              <w:rPr>
                <w:lang w:val="en-US"/>
              </w:rPr>
              <w:t xml:space="preserve">excision repair cross-complementing rodent repair </w:t>
            </w:r>
            <w:r w:rsidR="00E27154" w:rsidRPr="00E27154">
              <w:rPr>
                <w:lang w:val="en-US"/>
              </w:rPr>
              <w:t>Deficiency,Complementation Group 6-Like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3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oll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olymerase (DNA directed), lambd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18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lastRenderedPageBreak/>
              <w:t>Dclre1c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DNA cross-link repair 1C, PSO2 homolog (S. cerevisiae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9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sh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utS homolog 2 (E. coli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13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ev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EV1 homolog (S. cerevisiae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7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3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dc14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CDC14 cell division cycle 14 homolog B (S. cerevisiae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43</w:t>
            </w:r>
          </w:p>
        </w:tc>
      </w:tr>
      <w:tr w:rsidR="000B4215" w:rsidRPr="000B4215" w:rsidTr="00E84EEF">
        <w:trPr>
          <w:trHeight w:val="285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ad9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RAD9 homolog B (S. cerevisiae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4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dm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AD52 motif 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8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12</w:t>
            </w:r>
          </w:p>
        </w:tc>
      </w:tr>
      <w:tr w:rsidR="000B4215" w:rsidRPr="000B4215" w:rsidTr="00E84EEF">
        <w:trPr>
          <w:trHeight w:val="300"/>
        </w:trPr>
        <w:tc>
          <w:tcPr>
            <w:tcW w:w="9181" w:type="dxa"/>
            <w:gridSpan w:val="4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  <w:rPr>
                <w:b/>
                <w:bCs/>
              </w:rPr>
            </w:pPr>
            <w:r w:rsidRPr="000B4215">
              <w:rPr>
                <w:b/>
                <w:bCs/>
              </w:rPr>
              <w:t>Nucleosome assembly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enpw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entromere protein W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04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4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ist1h1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histone cluster 1, H1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63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8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ist1h1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histone cluster 1, H1b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5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4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Hist1h2ab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histone cluster 1, H2ab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31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8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ist1h2af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histone cluster 1, H2af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8,8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Hist1h2ag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histone cluster 1, H2ag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78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ist1h2ah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histone cluster 1, H2ah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6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Hist1h2ak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istone cluster 1, H2ak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70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6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ist1h2an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histone cluster 1, H2an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8,2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2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ist1h2ao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histone cluster 1, H2ao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7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1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ist1h2b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histone cluster 1, H2bb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0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4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Hist1h2bh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histone cluster 1, H2bh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1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3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ist1h3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histone cluster 1, H3b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7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ist1h3c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histone cluster 1, H3c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8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ist1h3d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histone cluster 1, H3d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9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6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ist1h3e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histone cluster 1, H3e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8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7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ist1h3g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histone cluster 1, H3g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7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ist1h3h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histone cluster 1, H3h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6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ist1h3i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histone cluster 1, H3i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9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8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ist2h2b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histone cluster 2, H2bb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8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1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ist2h3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histone cluster 2, H3b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4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86</w:t>
            </w:r>
          </w:p>
        </w:tc>
      </w:tr>
      <w:tr w:rsidR="000B4215" w:rsidRPr="000B4215" w:rsidTr="00E84EEF">
        <w:trPr>
          <w:trHeight w:val="300"/>
        </w:trPr>
        <w:tc>
          <w:tcPr>
            <w:tcW w:w="9181" w:type="dxa"/>
            <w:gridSpan w:val="4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  <w:rPr>
                <w:b/>
                <w:bCs/>
              </w:rPr>
            </w:pPr>
            <w:r w:rsidRPr="000B4215">
              <w:rPr>
                <w:b/>
                <w:bCs/>
              </w:rPr>
              <w:t>Epigenic regulation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Esco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establishment of cohesion 1 homolog 2 (S. cerevisiae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9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83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Rbm15b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NA binding motif protein 15B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2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rdm1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R domain containing 1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0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ll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myeloid/lymphoid or mixed-lineage leukemia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30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Eif2c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eukaryotic translation initiation factor 2C,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hc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olyhomeotic-like 3 (Drosophila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83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et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et oncogene family member 3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84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4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ll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myeloid/lymphoid or mixed-lineage leukemia 3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71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6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1cf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POBEC1 complementation factor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8,7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7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nmt3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DNA methyltransferase 3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6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8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bx7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hromobox homolog 7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5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2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dm6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KDM1 lysine (K)-specific demethylase 6B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6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21</w:t>
            </w:r>
          </w:p>
        </w:tc>
      </w:tr>
      <w:tr w:rsidR="000B4215" w:rsidRPr="000B4215" w:rsidTr="00BB7ED7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BB7ED7">
            <w:r w:rsidRPr="000B4215">
              <w:lastRenderedPageBreak/>
              <w:t>Tet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BB7ED7">
            <w:r w:rsidRPr="000B4215">
              <w:t>tet oncogene family member 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1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4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hf1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HD finger protein 15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4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2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et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et oncogene 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9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36</w:t>
            </w:r>
          </w:p>
        </w:tc>
      </w:tr>
      <w:tr w:rsidR="000B4215" w:rsidRPr="000B4215" w:rsidTr="00BB7ED7">
        <w:trPr>
          <w:trHeight w:val="300"/>
        </w:trPr>
        <w:tc>
          <w:tcPr>
            <w:tcW w:w="9181" w:type="dxa"/>
            <w:gridSpan w:val="4"/>
            <w:noWrap/>
            <w:vAlign w:val="center"/>
            <w:hideMark/>
          </w:tcPr>
          <w:p w:rsidR="000B4215" w:rsidRPr="000B4215" w:rsidRDefault="000B4215" w:rsidP="00BB7ED7">
            <w:pPr>
              <w:jc w:val="center"/>
              <w:rPr>
                <w:b/>
                <w:bCs/>
              </w:rPr>
            </w:pPr>
            <w:r w:rsidRPr="000B4215">
              <w:rPr>
                <w:b/>
                <w:bCs/>
              </w:rPr>
              <w:t>Apoptosis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apl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death associated protein-like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6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7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tk17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serine/threonine kinase 17b (apoptosis-inducing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8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Birc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baculoviral IAP repeat-containing 5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8,2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7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lptm1l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LPTM1-like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4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tp6v1g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TPase, H+ transporting, lysosomal V1 subunit G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6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1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pd52l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umor protein D52-like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7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8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lekhf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pleckstrin homology domain containing, family F (with FYVE domain) member 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7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2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Lgals1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lectin, galactose binding, soluble 1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91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2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lu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lusterin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9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1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rim3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ripartite motif-containing 35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nf12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ing finger protein 12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46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yngap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ynaptic Ras GTPase activating protein 1 homolog (rat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0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nfaip8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tumor necrosis factor, alpha-induced protein 8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10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3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ycard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PYD and CARD domain containing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0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5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atk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poptosis-associated tyrosine kinase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8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5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obo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roundabout homolog 2 (Drosophila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8,2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8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obo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roundabout homolog 1 (Drosophila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9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nk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ankyrin 2, brain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8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4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Bcl2l1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BCL2-like 11 (apoptosis facilitator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4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erpinb9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6576C5">
              <w:rPr>
                <w:lang w:val="en-US"/>
              </w:rPr>
              <w:t>serine (or cysteine) peptidase inhibitor, clade B, memb</w:t>
            </w:r>
            <w:r w:rsidR="006576C5" w:rsidRPr="006576C5">
              <w:rPr>
                <w:lang w:val="en-US"/>
              </w:rPr>
              <w:t>er 9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11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5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Unc5c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unc-5 homolog C (C. elegans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9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5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migo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adhesion molecule with Ig like domain 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84</w:t>
            </w:r>
          </w:p>
        </w:tc>
      </w:tr>
      <w:tr w:rsidR="000B4215" w:rsidRPr="000B4215" w:rsidTr="00BB7ED7">
        <w:trPr>
          <w:trHeight w:val="300"/>
        </w:trPr>
        <w:tc>
          <w:tcPr>
            <w:tcW w:w="9181" w:type="dxa"/>
            <w:gridSpan w:val="4"/>
            <w:noWrap/>
            <w:vAlign w:val="center"/>
            <w:hideMark/>
          </w:tcPr>
          <w:p w:rsidR="000B4215" w:rsidRPr="000B4215" w:rsidRDefault="000B4215" w:rsidP="00BB7ED7">
            <w:pPr>
              <w:jc w:val="center"/>
              <w:rPr>
                <w:b/>
                <w:bCs/>
              </w:rPr>
            </w:pPr>
            <w:r w:rsidRPr="000B4215">
              <w:rPr>
                <w:b/>
                <w:bCs/>
              </w:rPr>
              <w:t>Oxidative stress/DNA damage response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px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glutathione peroxidase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6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9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hek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checkpoint kinase 1 homolog (S. pombe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9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6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rdx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eroxiredoxin 4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8,5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7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tse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G two S phase expressed protein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9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5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Osgin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oxidative stress induced growth inhibitor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9,1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4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acc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transforming, acidic coiled-coil containing protein 3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03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2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hlda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pleckstrin homology-like domain, family A, member 3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1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2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pp2r5c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protein phosphatase 2, regulatory subunit B (B56), gamma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7E-05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2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xnrd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hioredoxin reductase 3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81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3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Atm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ataxia telangiectasia mutated homolog (human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91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43</w:t>
            </w:r>
          </w:p>
        </w:tc>
      </w:tr>
      <w:tr w:rsidR="000B4215" w:rsidRPr="000B4215" w:rsidTr="00BB7ED7">
        <w:trPr>
          <w:trHeight w:val="300"/>
        </w:trPr>
        <w:tc>
          <w:tcPr>
            <w:tcW w:w="9181" w:type="dxa"/>
            <w:gridSpan w:val="4"/>
            <w:noWrap/>
            <w:vAlign w:val="center"/>
            <w:hideMark/>
          </w:tcPr>
          <w:p w:rsidR="000B4215" w:rsidRPr="000B4215" w:rsidRDefault="000B4215" w:rsidP="00BB7ED7">
            <w:pPr>
              <w:jc w:val="center"/>
              <w:rPr>
                <w:b/>
                <w:bCs/>
              </w:rPr>
            </w:pPr>
            <w:r w:rsidRPr="000B4215">
              <w:rPr>
                <w:b/>
                <w:bCs/>
              </w:rPr>
              <w:t>Transcription Factors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cf19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ranscription factor 19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82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lastRenderedPageBreak/>
              <w:t>Mybl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yeloblastosis oncogene-like 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67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5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Etv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ets variant gene 5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83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8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Bach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BTB and CNC homology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5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3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arf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alcium response factor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96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rdm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R domain containing 2, with ZNF domain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16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Elf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E74-like factor 4 (ets domain transcription factor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19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ach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achshund 1 (Drosophila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3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rid3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AT rich interactive domain 3B (BRIGHT-like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5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3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ivep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E27154">
              <w:rPr>
                <w:lang w:val="en-US"/>
              </w:rPr>
              <w:t>human immunodeficiency virus type I enhancer binding prot</w:t>
            </w:r>
            <w:r w:rsidR="00A84592" w:rsidRPr="00E27154">
              <w:rPr>
                <w:lang w:val="en-US"/>
              </w:rPr>
              <w:t>ein</w:t>
            </w:r>
            <w:r w:rsidR="00E27154" w:rsidRPr="00E27154">
              <w:rPr>
                <w:lang w:val="en-US"/>
              </w:rPr>
              <w:t xml:space="preserve"> 3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0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5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fat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nuclear factor of activated T-cells 5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8,5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5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Mlxipl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MLX interacting protein-like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85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6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rx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aristaless related homeobox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0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7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lf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hepatic leukemia factor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2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7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yt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myelin transcription factor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5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7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hex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ematopoietically expressed homeobox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20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8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ou3f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OU domain, class 3, transcription factor 4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8,6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7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nx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motor neuron and pancreas homeobox 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5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0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af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E27154">
              <w:rPr>
                <w:lang w:val="en-US"/>
              </w:rPr>
              <w:t xml:space="preserve">v-maf musculoaponeurotic fibrosarcoma oncogene </w:t>
            </w:r>
            <w:r w:rsidR="00E27154" w:rsidRPr="00E27154">
              <w:rPr>
                <w:lang w:val="en-US"/>
              </w:rPr>
              <w:t>homolog B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18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1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er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eriod homolog 3 (Drosophila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1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59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lag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leiomorphic adenoma gene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61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r1d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nuclear receptor subfamily 1, group D, member 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85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636</w:t>
            </w:r>
          </w:p>
        </w:tc>
      </w:tr>
      <w:tr w:rsidR="000B4215" w:rsidRPr="00F31CA3" w:rsidTr="00BB7ED7">
        <w:trPr>
          <w:trHeight w:val="300"/>
        </w:trPr>
        <w:tc>
          <w:tcPr>
            <w:tcW w:w="9181" w:type="dxa"/>
            <w:gridSpan w:val="4"/>
            <w:noWrap/>
            <w:vAlign w:val="center"/>
            <w:hideMark/>
          </w:tcPr>
          <w:p w:rsidR="000B4215" w:rsidRPr="000B4215" w:rsidRDefault="000B4215" w:rsidP="00BB7ED7">
            <w:pPr>
              <w:jc w:val="center"/>
              <w:rPr>
                <w:b/>
                <w:bCs/>
                <w:lang w:val="en-US"/>
              </w:rPr>
            </w:pPr>
            <w:r w:rsidRPr="000B4215">
              <w:rPr>
                <w:b/>
                <w:bCs/>
                <w:lang w:val="en-US"/>
              </w:rPr>
              <w:t>Nuclear receptor and related proteins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r4a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nuclear receptor subfamily 4, group A, member 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3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4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coa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uclear receptor coactivator 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8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hr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hyroid hormone receptor alph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0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9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r3c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nuclear receptor subfamily 3, group C, member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83</w:t>
            </w:r>
          </w:p>
        </w:tc>
      </w:tr>
      <w:tr w:rsidR="000B4215" w:rsidRPr="000B4215" w:rsidTr="00BB7ED7">
        <w:trPr>
          <w:trHeight w:val="300"/>
        </w:trPr>
        <w:tc>
          <w:tcPr>
            <w:tcW w:w="9181" w:type="dxa"/>
            <w:gridSpan w:val="4"/>
            <w:noWrap/>
            <w:vAlign w:val="center"/>
            <w:hideMark/>
          </w:tcPr>
          <w:p w:rsidR="000B4215" w:rsidRPr="000B4215" w:rsidRDefault="000B4215" w:rsidP="00BB7ED7">
            <w:pPr>
              <w:jc w:val="center"/>
              <w:rPr>
                <w:b/>
                <w:bCs/>
              </w:rPr>
            </w:pPr>
            <w:r w:rsidRPr="000B4215">
              <w:rPr>
                <w:b/>
                <w:bCs/>
              </w:rPr>
              <w:t>Transcription regulation/alternative splicing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Zfp367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zinc finger protein 367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7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4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tad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ATPase family, AAA domain containing 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6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7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Ezh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enhancer of zeste homolog 2 (Drosophila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0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4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arhsp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calcium regulated heat stable protein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4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1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Ldb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LIM domain binding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0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8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Wdhd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WD repeat and HMG-box DNA binding protein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27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8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emin6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gem (nuclear organelle) associated protein 6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8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8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ey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hairy/enhancer-of-split related with YRPW motif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08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5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Zcchc1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zinc finger, CCHC domain containing 1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52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5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Zfp57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zinc finger protein 57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7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2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bnl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muscleblind-like 3 (Drosophila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53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1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arn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poly(A)-specific ribonuclease (deadenylation nuclease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6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rmcx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armadillo repeat containing, X-linked 3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2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lastRenderedPageBreak/>
              <w:t>Srp9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ignal recognition particle 9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naseh2c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ribonuclease H2, subunit C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5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rsf7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serine/arginine-rich splicing factor 7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nrc6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rinucleotide repeat containing 6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02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pargc1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E27154">
              <w:rPr>
                <w:lang w:val="en-US"/>
              </w:rPr>
              <w:t xml:space="preserve">peroxisome proliferative activated receptor, gamma, </w:t>
            </w:r>
            <w:r w:rsidR="00E27154" w:rsidRPr="00E27154">
              <w:rPr>
                <w:lang w:val="en-US"/>
              </w:rPr>
              <w:t>coactivator 1 beta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7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le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E27154">
              <w:rPr>
                <w:lang w:val="en-US"/>
              </w:rPr>
              <w:t xml:space="preserve">transducin-like enhancer of split 3, homolog </w:t>
            </w:r>
            <w:r w:rsidR="00E27154" w:rsidRPr="00E27154">
              <w:rPr>
                <w:lang w:val="en-US"/>
              </w:rPr>
              <w:t>Of Drosophila E(Sp1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9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Bmi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Bmi1 polycomb ring finger oncogene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5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rfbp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serum response factor binding protein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9,1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bm27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RNA binding motif protein 27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18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sbp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single-stranded DNA binding protein 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6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in3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ranscriptional regulator, SIN3A (yeast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9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rpf39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PRP39 pre-mRNA processing factor 39 homolog (yeast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87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Zfp45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zinc finger protein 455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9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cor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REST corepressor 3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3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olr3g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olymerase (RNA) III (DNA directed) polypeptide G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67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hd6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chromodomain helicase DNA binding protein 6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1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Bat2l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HLA-B associated transcript 2-like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3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Zfp58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zinc finger protein 583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8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rox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rospero-related homeobox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Bcorl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BCL6 co-repressor-like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3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nkrd1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ankyrin repeat domain 1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8,2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3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Zfp65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zinc finger protein 654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3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4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Bcor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BCL6 interacting corepressor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4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4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Zbtb10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zinc finger and BTB domain containing 10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00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4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Zfp28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zinc finger protein 28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6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5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stf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cleavage stimulation factor, 3' pre-RNA, subunit 3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79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5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Elp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elongation protein 4 homolog (S. cerevisiae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8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5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Zfp317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zinc finger protein 317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5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5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Zfp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zinc finger protein 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5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ra2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ransformer 2 </w:t>
            </w:r>
            <w:proofErr w:type="gramStart"/>
            <w:r w:rsidRPr="000B4215">
              <w:t>alpha</w:t>
            </w:r>
            <w:proofErr w:type="gramEnd"/>
            <w:r w:rsidRPr="000B4215">
              <w:t xml:space="preserve"> homolog (Drosophila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29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5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lf7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Kruppel-like factor 7 (ubiquitous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9,2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6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Zfp618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zinc fingerprotein 618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3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6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Ikzf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IKAROS family zinc finger 4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2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7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ov10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Moloney leukemia virus 10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1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7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Irx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Iroquois related homeobox 2 (Drosophila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32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7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dx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audal type homeobox 4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15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7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Irx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Iroquois related homeobox 1 (Drosophila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57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8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hd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chromodomain helicase DNA binding protein 3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26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8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Zfp398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zinc finger protein 398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0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9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ll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myeloid/lymphoid or mixed-lineage leukemia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11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9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lastRenderedPageBreak/>
              <w:t>Pou6f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OU domain, class 6, transcription factor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30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0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p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rans-acting transcription factor 4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4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1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ef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hyrotroph embryonic factor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9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2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cor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REST corepressor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3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4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rdm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R domain containing 1, with ZNF domain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51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5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lhl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kelch-like 3 (Drosophila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9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6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Zbtb20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zinc finger and BTB domain containing 20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0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6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amld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mastermind-like domain containing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7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7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hd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chromodomain helicase DNA binding protein 5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8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Zkscan16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zinc finger with KRAB and SCAN domains 16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6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0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Bhlhe4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basic helix-loop-helix family, member e4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29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0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si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Musashi homolog 1(Drosophila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5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4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Zim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zinc finger, imprinted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55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bp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 site albumin promoter binding protein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9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760</w:t>
            </w:r>
          </w:p>
        </w:tc>
      </w:tr>
      <w:tr w:rsidR="000B4215" w:rsidRPr="00F31CA3" w:rsidTr="00BB7ED7">
        <w:trPr>
          <w:trHeight w:val="300"/>
        </w:trPr>
        <w:tc>
          <w:tcPr>
            <w:tcW w:w="9181" w:type="dxa"/>
            <w:gridSpan w:val="4"/>
            <w:noWrap/>
            <w:vAlign w:val="center"/>
            <w:hideMark/>
          </w:tcPr>
          <w:p w:rsidR="000B4215" w:rsidRPr="000B4215" w:rsidRDefault="000B4215" w:rsidP="00BB7ED7">
            <w:pPr>
              <w:jc w:val="center"/>
              <w:rPr>
                <w:b/>
                <w:bCs/>
                <w:lang w:val="en-US"/>
              </w:rPr>
            </w:pPr>
            <w:r w:rsidRPr="000B4215">
              <w:rPr>
                <w:b/>
                <w:bCs/>
                <w:lang w:val="en-US"/>
              </w:rPr>
              <w:t>Protein synthesis/translation regulation/protein folding/endoplasmic reticulum stress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erl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Der1-like domain family, member 3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8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30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delr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DEL (Lys-Asp-Glu-Leu) endoplasmic reticulum protein retention receptor 3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01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0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Fkbp1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FK506 binding protein 1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15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2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Fam129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family with sequence similarity 129, member A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06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2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najb1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DnaJ (Hsp40) homolog, subfamily B, member 1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3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0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ec11c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SEC11 homolog C (S. cerevisiae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9,62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7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pcs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ignal peptidase complex subunit 1 homolog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5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5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rkcsh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rotein kinase C substrate 80K-H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67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4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Qsox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quiescin Q6 sulfhydryl oxidase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2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drg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p53 and DNA damage regulated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1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pi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eptidylprolyl isomerase B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0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8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aip2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poly(A) binding protein interacting protein 2B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8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7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dia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rotein disulfide isomerase associated 4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8,8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7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dia6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rotein disulfide isomerase associated 6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7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olm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golgi membrane protein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4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6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Edem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ER degradation enhancer, mannosidase alpha-like 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9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6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ucb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nucleobindin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69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4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acrg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ARK2 co-regulated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2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4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spb6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heat shock protein, alpha-crystallin-related, B6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64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4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Os9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mplified in osteosarcoma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6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4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ps8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ribosomal protein S8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4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3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Edem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ER degradation enhancer, mannosidase alpha-like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2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najc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DnaJ (Hsp40) homolog, subfamily C, member 3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1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1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47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histocompatibility 47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1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anf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mesencephalic astrocyte-derived neurotrophic factor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4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sr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ignal sequence receptor, gamm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69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lastRenderedPageBreak/>
              <w:t>Mrps1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itochondrial ribosomal protein S1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44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Utp1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UTP15, U3 small nucleolar ribonucleoprotein, homolog (yeas</w:t>
            </w:r>
            <w:r w:rsidR="000E4903">
              <w:rPr>
                <w:lang w:val="en-US"/>
              </w:rPr>
              <w:t>t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8,0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Zc3h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zinc finger CCCH type containing 3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43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ez6l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eizure related 6 homolog like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0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pl23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ribosomal protein L23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0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8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Igf2bp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insulin-like growth factor 2 mRNA binding protein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4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acrod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MACRO domain containing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9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5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spa12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eat shock protein 12A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3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6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pil6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eptidylprolyl isomerase (cyclophilin)-like 6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97</w:t>
            </w:r>
          </w:p>
        </w:tc>
      </w:tr>
      <w:tr w:rsidR="000B4215" w:rsidRPr="000B4215" w:rsidTr="00BB7ED7">
        <w:trPr>
          <w:trHeight w:val="300"/>
        </w:trPr>
        <w:tc>
          <w:tcPr>
            <w:tcW w:w="9181" w:type="dxa"/>
            <w:gridSpan w:val="4"/>
            <w:noWrap/>
            <w:vAlign w:val="center"/>
            <w:hideMark/>
          </w:tcPr>
          <w:p w:rsidR="000B4215" w:rsidRPr="000B4215" w:rsidRDefault="000B4215" w:rsidP="00BB7ED7">
            <w:pPr>
              <w:jc w:val="center"/>
              <w:rPr>
                <w:b/>
                <w:bCs/>
              </w:rPr>
            </w:pPr>
            <w:r w:rsidRPr="000B4215">
              <w:rPr>
                <w:b/>
                <w:bCs/>
              </w:rPr>
              <w:t>Vesicle transport/Protein trafficking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ab18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RAB18, member RAS oncogene family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9,3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7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opz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oatomer protein complex, subunit zeta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15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5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ytl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ynaptotagmin-like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0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3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med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ransmembrane emp24 domain containing 3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53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1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sr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ignal sequence receptor, delt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7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9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ec16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SEC16 homolog B (S. cerevisiae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4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3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rpr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ignal recognition particle receptor, B subunit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3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Mall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al, T-cell differentiation protein-like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69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3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lc18a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solute carrier family 18 (vesicular monoamine), member 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3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lvap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lasmalemma vesicle associated protein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3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Erp29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endoplasmic reticulum protein 29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7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yt1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ynaptotagmin XIV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Vps13c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vacuolar protein sorting 13C (yeast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6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Vps13d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vacuolar protein sorting 13 D (yeast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2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3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clo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iccolo (presynaptic cytomatrix protein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9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8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abp7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alcium binding protein 7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4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8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ab3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RAB3B, member RAS oncogene family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7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8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alrn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kalirin, RhoGEF kinase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9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21</w:t>
            </w:r>
          </w:p>
        </w:tc>
      </w:tr>
      <w:tr w:rsidR="000B4215" w:rsidRPr="000B4215" w:rsidTr="00BB7ED7">
        <w:trPr>
          <w:trHeight w:val="300"/>
        </w:trPr>
        <w:tc>
          <w:tcPr>
            <w:tcW w:w="9181" w:type="dxa"/>
            <w:gridSpan w:val="4"/>
            <w:noWrap/>
            <w:vAlign w:val="center"/>
            <w:hideMark/>
          </w:tcPr>
          <w:p w:rsidR="000B4215" w:rsidRPr="000B4215" w:rsidRDefault="000B4215" w:rsidP="00BB7ED7">
            <w:pPr>
              <w:jc w:val="center"/>
              <w:rPr>
                <w:b/>
                <w:bCs/>
              </w:rPr>
            </w:pPr>
            <w:r w:rsidRPr="000B4215">
              <w:rPr>
                <w:b/>
                <w:bCs/>
              </w:rPr>
              <w:t>Postranslational modification/ubiquination/glycosylation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Ube2c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ubiquitin-conjugating enzyme E2C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32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35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rim59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ripartite motif-containing 59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84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9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ogs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annosyl-oligosaccharide glucosidase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3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4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Otud7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OTU domain containing 7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4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4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sb9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ankyrin repeat and SOCS box-containing 9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2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3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yltl1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glycosyltransferase-like 1B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9,2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9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Bard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BRCA1 associated RING domain 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05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9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Qpctl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glutaminyl-peptide cyclotransferase-like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05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8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nf21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ring finger protein 215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4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an1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mannosidase 1, alph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1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1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Ube2s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ubiquitin-conjugating enzyme E2S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lastRenderedPageBreak/>
              <w:t>Krtcap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keratinocyte associated protein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9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Uba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ubiquitin-like modifier activating enzyme 5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5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pagt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dolichyl-phosphate (UDP-N-acetylglucosamine) N-acetylglucosaminephosphotransferase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1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pn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ribophorin II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34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arp9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poly (ADP-ribose) polymerase family, member 9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2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etd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ET domain containing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6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nf4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ring finger protein 43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9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erc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ect domain and RLD 3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9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tx3l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eltex 3-like (Drosophila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69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imkl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ribosomal modification protein rimK-like family member B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0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arch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membrane-associated ring finger (C3HC4) 4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dm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ransformed mouse 3T3 cell double minute 4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8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Fbxl1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F-box and leucine-rich repeat protein 1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9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3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bbp6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retinoblastoma binding protein 6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0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3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nf208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ring finger protein 208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67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4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Zdhhc2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zinc finger, DHHC domain containing 23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2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5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Uba7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ubiquitin-like modifier activating enzyme 7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49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9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alnt14</w:t>
            </w:r>
          </w:p>
        </w:tc>
        <w:tc>
          <w:tcPr>
            <w:tcW w:w="4752" w:type="dxa"/>
            <w:noWrap/>
            <w:vAlign w:val="center"/>
            <w:hideMark/>
          </w:tcPr>
          <w:p w:rsidR="003A5937" w:rsidRPr="003A5937" w:rsidRDefault="000B4215" w:rsidP="00E84EEF">
            <w:r w:rsidRPr="003A5937">
              <w:t>UDP-N-acetyl-alpha-D-galactosamine:</w:t>
            </w:r>
            <w:r w:rsidR="003A5937" w:rsidRPr="003A5937">
              <w:t xml:space="preserve"> Polypeptide</w:t>
            </w:r>
          </w:p>
          <w:p w:rsidR="000B4215" w:rsidRPr="000B4215" w:rsidRDefault="003A5937" w:rsidP="00E84EEF">
            <w:r w:rsidRPr="003A5937">
              <w:t>N-Acetylgalactosaminyltransferase 14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3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arp1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poly (ADP-ribose) polymerase family, member 14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5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3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erc6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ect domain and RLD 6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8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4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alntl4</w:t>
            </w:r>
          </w:p>
        </w:tc>
        <w:tc>
          <w:tcPr>
            <w:tcW w:w="4752" w:type="dxa"/>
            <w:noWrap/>
            <w:vAlign w:val="center"/>
            <w:hideMark/>
          </w:tcPr>
          <w:p w:rsidR="003A5937" w:rsidRPr="003A5937" w:rsidRDefault="000B4215" w:rsidP="00E84EEF">
            <w:r w:rsidRPr="003A5937">
              <w:t>UDP-N-acetyl-alpha-D-galactosamine:</w:t>
            </w:r>
            <w:r w:rsidR="003A5937" w:rsidRPr="003A5937">
              <w:t xml:space="preserve"> Polypeptide</w:t>
            </w:r>
          </w:p>
          <w:p w:rsidR="000B4215" w:rsidRPr="000E4903" w:rsidRDefault="003A5937" w:rsidP="00E84EEF">
            <w:pPr>
              <w:rPr>
                <w:color w:val="FF0000"/>
              </w:rPr>
            </w:pPr>
            <w:r w:rsidRPr="003A5937">
              <w:t>N-Acetylgalactosaminyltransferase-Like 4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8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2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alnt13</w:t>
            </w:r>
          </w:p>
        </w:tc>
        <w:tc>
          <w:tcPr>
            <w:tcW w:w="4752" w:type="dxa"/>
            <w:noWrap/>
            <w:vAlign w:val="center"/>
            <w:hideMark/>
          </w:tcPr>
          <w:p w:rsidR="003A5937" w:rsidRPr="003A5937" w:rsidRDefault="000B4215" w:rsidP="00E84EEF">
            <w:r w:rsidRPr="003A5937">
              <w:t>UDP-N-acetyl-alpha-D-galactosamine:</w:t>
            </w:r>
            <w:r w:rsidR="003A5937" w:rsidRPr="003A5937">
              <w:t xml:space="preserve"> Polypeptide</w:t>
            </w:r>
          </w:p>
          <w:p w:rsidR="000B4215" w:rsidRPr="000E4903" w:rsidRDefault="003A5937" w:rsidP="00E84EEF">
            <w:pPr>
              <w:rPr>
                <w:color w:val="FF0000"/>
              </w:rPr>
            </w:pPr>
            <w:r w:rsidRPr="003A5937">
              <w:t>N-Acetylgalactosaminyltransferase 13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29</w:t>
            </w:r>
          </w:p>
        </w:tc>
      </w:tr>
      <w:tr w:rsidR="000B4215" w:rsidRPr="000B4215" w:rsidTr="00BB7ED7">
        <w:trPr>
          <w:trHeight w:val="300"/>
        </w:trPr>
        <w:tc>
          <w:tcPr>
            <w:tcW w:w="9181" w:type="dxa"/>
            <w:gridSpan w:val="4"/>
            <w:noWrap/>
            <w:vAlign w:val="center"/>
            <w:hideMark/>
          </w:tcPr>
          <w:p w:rsidR="000B4215" w:rsidRPr="000B4215" w:rsidRDefault="000B4215" w:rsidP="00BB7ED7">
            <w:pPr>
              <w:jc w:val="center"/>
              <w:rPr>
                <w:b/>
                <w:bCs/>
              </w:rPr>
            </w:pPr>
            <w:r w:rsidRPr="000B4215">
              <w:rPr>
                <w:b/>
                <w:bCs/>
              </w:rPr>
              <w:t>Proteosome/lysosome/autophagy/phagocytosis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Wipi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WD repeat domain, phosphoinositide interacting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5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Ift88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intraflagellar transport 88 homolog (Chlamydomonas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3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3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Wdfy3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WD repeat and FYVE domain containing 3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5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3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Vps13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vacuolar protein sorting 13A (yeast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8,4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3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najc1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DnaJ (Hsp40) homolog, subfamily C, member 13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9,4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4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coln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ucolipin 3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1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770</w:t>
            </w:r>
          </w:p>
        </w:tc>
      </w:tr>
      <w:tr w:rsidR="000B4215" w:rsidRPr="00F31CA3" w:rsidTr="00BB7ED7">
        <w:trPr>
          <w:trHeight w:val="300"/>
        </w:trPr>
        <w:tc>
          <w:tcPr>
            <w:tcW w:w="9181" w:type="dxa"/>
            <w:gridSpan w:val="4"/>
            <w:noWrap/>
            <w:vAlign w:val="center"/>
            <w:hideMark/>
          </w:tcPr>
          <w:p w:rsidR="000B4215" w:rsidRPr="000B4215" w:rsidRDefault="000B4215" w:rsidP="00BB7ED7">
            <w:pPr>
              <w:jc w:val="center"/>
              <w:rPr>
                <w:b/>
                <w:bCs/>
                <w:lang w:val="en-US"/>
              </w:rPr>
            </w:pPr>
            <w:r w:rsidRPr="000B4215">
              <w:rPr>
                <w:b/>
                <w:bCs/>
                <w:lang w:val="en-US"/>
              </w:rPr>
              <w:t>Peptidase/protease and related inhibitors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erpina7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serine (or cysteine) peptidase inhibitor, Clade A (Alpha-1 Antiproteinase, Antitrypsin), Member 7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8,64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51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appa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appalysin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8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rss2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rotease, serine, 23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6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1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1rl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omplement component 1, r subcomponent-like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03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6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erpinb8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serine (or cysteine) peptidase inhibitor, clade B, member 8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7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6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lat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lasminogen activator, tissue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8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5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erpini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serine (or cysteine) peptidase inhibitor, clade I, member </w:t>
            </w:r>
            <w:r w:rsidRPr="000B4215">
              <w:rPr>
                <w:lang w:val="en-US"/>
              </w:rPr>
              <w:lastRenderedPageBreak/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lastRenderedPageBreak/>
              <w:t>2,26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5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lastRenderedPageBreak/>
              <w:t>Prss16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rotease, serine, 16 (thymus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88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2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Erap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endoplasmic reticulum aminopeptidase 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Zufsp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zinc finger with UFM1-specific peptidase domain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49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Lmln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leishmanolysin-like (metallopeptidase M8 family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9,0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gbl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ATP/GTP binding protein-like 4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3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3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Usp1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ubiquitin specific peptidase 1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52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8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Usp29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ubiquitin specific peptidase 29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5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9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Lonrf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LON peptidase N-terminal domain and ring finger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4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8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pm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arboxypeptidase M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59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2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csk6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roprotein convertase subtilisin/kexin type 6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1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5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hsd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thrombospondin, type I, domain containing 4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8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eln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eelin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9,3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711</w:t>
            </w:r>
          </w:p>
        </w:tc>
      </w:tr>
      <w:tr w:rsidR="000B4215" w:rsidRPr="000B4215" w:rsidTr="00BB7ED7">
        <w:trPr>
          <w:trHeight w:val="300"/>
        </w:trPr>
        <w:tc>
          <w:tcPr>
            <w:tcW w:w="9181" w:type="dxa"/>
            <w:gridSpan w:val="4"/>
            <w:noWrap/>
            <w:vAlign w:val="center"/>
            <w:hideMark/>
          </w:tcPr>
          <w:p w:rsidR="000B4215" w:rsidRPr="000B4215" w:rsidRDefault="000B4215" w:rsidP="00BB7ED7">
            <w:pPr>
              <w:jc w:val="center"/>
              <w:rPr>
                <w:b/>
                <w:bCs/>
              </w:rPr>
            </w:pPr>
            <w:r w:rsidRPr="000B4215">
              <w:rPr>
                <w:b/>
                <w:bCs/>
              </w:rPr>
              <w:t>Cytoskeleton and related proteins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as2l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growth arrest-specific 2 like 3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4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90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if18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kinesin family member 18B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6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2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Frmd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FERM domain containing 5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6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0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if1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kinesin family member 14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0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6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iap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diaphanous homolog 3 (Drosophila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9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6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d9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D93 antigen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9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0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ynpo2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ynaptopodin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9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4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srp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cysteine and glycine-rich protein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6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2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ak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p21 protein (Cdc42/Rac)-activated kinase 3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2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src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proline/serine-rich coiled-coil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0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2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pc25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SPC25, NDC80 kinetochore complex component, homolog (S. cerevisiae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0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2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mtn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moothelin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7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2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Dynll1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ynein light chain LC8-type 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0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1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ep72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entrosomal protein 7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7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msb10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hymosin, beta 10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53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ldn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laudin 4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9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cm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ericentriolar material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Baiap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3A5937" w:rsidP="00E84EEF">
            <w:pPr>
              <w:rPr>
                <w:lang w:val="en-US"/>
              </w:rPr>
            </w:pPr>
            <w:r w:rsidRPr="003A5937">
              <w:rPr>
                <w:lang w:val="en-US"/>
              </w:rPr>
              <w:t>Brain-Specific Angiogenesis Inhibitor 1-Associated Protein 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0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ifc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kinesin family member C3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rio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triple functional domain (PTPRF interacting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4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rmc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rmadillo repeat containing 4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cin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cinderin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7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ubb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ubulin, beta 3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36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3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pm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ropomyosin 3, gamm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1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3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if3c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kinesin family member 3C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11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3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if5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inesin family member 5A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5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6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lastRenderedPageBreak/>
              <w:t>Tnik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TRAF2 and NCK interacting kinase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03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6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ebl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nebulette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9,0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9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Epb4.1l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erythrocyte protein band 4.1-like 3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96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0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msb15l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hymosin beta 15b like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9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1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ntg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yntrophin, gamma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4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3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yne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ynaptic nuclear envelope 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34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4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yo3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myosin III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7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5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yne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ynaptic nuclear envelope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87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8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yo9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yosin Ixa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9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52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Edn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endothelin 3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9,8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53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Epb4.1l4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erythrocyte protein band 4.1-like 4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653</w:t>
            </w:r>
          </w:p>
        </w:tc>
      </w:tr>
      <w:tr w:rsidR="000B4215" w:rsidRPr="000B4215" w:rsidTr="00BB7ED7">
        <w:trPr>
          <w:trHeight w:val="300"/>
        </w:trPr>
        <w:tc>
          <w:tcPr>
            <w:tcW w:w="9181" w:type="dxa"/>
            <w:gridSpan w:val="4"/>
            <w:noWrap/>
            <w:vAlign w:val="center"/>
            <w:hideMark/>
          </w:tcPr>
          <w:p w:rsidR="000B4215" w:rsidRPr="000B4215" w:rsidRDefault="000B4215" w:rsidP="00BB7ED7">
            <w:pPr>
              <w:jc w:val="center"/>
              <w:rPr>
                <w:b/>
                <w:bCs/>
              </w:rPr>
            </w:pPr>
            <w:r w:rsidRPr="000B4215">
              <w:rPr>
                <w:b/>
                <w:bCs/>
              </w:rPr>
              <w:t>Channels and transporters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lc2a6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solute carrier family 2 (facilitated glucose transporter), member 6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92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01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tyh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weety homolog 1 (Drosophila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8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92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lc17a9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olute carrier family 17, member 9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69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86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lco1a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solute carrier organic anion transporter family, member 5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9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6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ngb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cyclic nucleotide gated channel beta 3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53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5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ar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arbonic anhydrase 4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97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2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hd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Rh blood group, D antigen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9,19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9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cnh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potassium voltage-gated channel, subfamily H (eag-related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69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2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cnip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v channel-interacting protein 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4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7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lc39a1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solute carrier family 39 (metal ion transporter), member 1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3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5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mem38b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ransmembrane protein 38B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89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5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lco1a6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solute carrier organic anion transporter family, member 6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12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4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cnk10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potassium channel, subfamily K, member 10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2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lc38a10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olute carrier family 38, member 10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4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0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bcb6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ATP-binding cassette, sub-family B (MDR/TAP), member 6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9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lc1a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solute carrier family 1 (neutral amino acid transporter), member 5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5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8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lc35f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solute carrier family 35, member F4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9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5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bcc9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ATP-binding cassette, sub-family C (CFTR/MRP), member 9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8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1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bp7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retinol binding protein 7, cellular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2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0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lc46a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olute carrier family 46, member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5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9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bca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ATP-binding cassette, sub-family A (ABC1), member 4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1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8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ynpr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ynaptoporin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7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rpc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ransient receptor potential cation channel, subfamily C,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44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5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cnk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potassium channel, subfamily K, member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4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tp13a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ATPase type 13A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49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4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lastRenderedPageBreak/>
              <w:t>Tomm40l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translocase of outer mitochondrial membrane 40 homolog (yeast)-like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38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4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lc39a1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solute carrier family 39 (metal ion transporter), member 13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4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3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lc35b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solute carrier family 35, member B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3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lc26a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solute carrier family 26 (sulfate transporter), member 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9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2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lc31a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olute carrier family 31, member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3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2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lc35c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solute carrier family 35, member C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1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lc35a2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solute carrier family 35 (UDP-galactose transporter), member 35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96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1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mc6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transmembrane channel-like gene family 6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9,2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1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Lhfp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lipoma HMGIC fusion partner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2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ccn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3A5937">
              <w:t xml:space="preserve">amiloride-sensitive cation channel 1, neuronal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74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acna2d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3A5937">
              <w:t>calcium channel, voltage-dependent, alpha2/delta sub</w:t>
            </w:r>
            <w:r w:rsidR="003A5937" w:rsidRPr="003A5937">
              <w:t>unit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mem30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ransmembrane protein 30B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1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mem151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ransmembrane protein 151B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1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med8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ransmembrane emp24 domain containing 8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9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mem87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ransmembrane protein 87B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fxn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ideroflexin 4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4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3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Unc80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unc-80 homolog (C. elegans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9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3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acna1c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E4903" w:rsidRDefault="000B4215" w:rsidP="00E84EEF">
            <w:pPr>
              <w:rPr>
                <w:color w:val="FF0000"/>
              </w:rPr>
            </w:pPr>
            <w:r w:rsidRPr="003A5937">
              <w:t xml:space="preserve">calcium channel, voltage-dependent, L type, alpha 1C </w:t>
            </w:r>
            <w:r w:rsidR="003A5937" w:rsidRPr="003A5937">
              <w:t>subunit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9,9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4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acna1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E4903" w:rsidRDefault="000B4215" w:rsidP="00E84EEF">
            <w:pPr>
              <w:rPr>
                <w:color w:val="FF0000"/>
              </w:rPr>
            </w:pPr>
            <w:r w:rsidRPr="003A5937">
              <w:t>calcium channel, voltage-dependent, P/Q type, alpha 1A s</w:t>
            </w:r>
            <w:r w:rsidR="003A5937" w:rsidRPr="003A5937">
              <w:t>ubunit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4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5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rrt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roline-rich transmembrane protein 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60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5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lc7a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E4903" w:rsidRDefault="000B4215" w:rsidP="00E84EEF">
            <w:pPr>
              <w:rPr>
                <w:color w:val="FF0000"/>
                <w:lang w:val="en-US"/>
              </w:rPr>
            </w:pPr>
            <w:r w:rsidRPr="003A5937">
              <w:rPr>
                <w:lang w:val="en-US"/>
              </w:rPr>
              <w:t>solute carrier family 7 (cationic amino acid transporter,</w:t>
            </w:r>
            <w:r w:rsidR="003A5937" w:rsidRPr="003A5937">
              <w:rPr>
                <w:lang w:val="en-US"/>
              </w:rPr>
              <w:t xml:space="preserve"> Y+ System),Member 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14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5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lc16a9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3A5937" w:rsidRDefault="000B4215" w:rsidP="00E84EEF">
            <w:pPr>
              <w:rPr>
                <w:color w:val="FF0000"/>
                <w:lang w:val="en-US"/>
              </w:rPr>
            </w:pPr>
            <w:r w:rsidRPr="00CF74F4">
              <w:rPr>
                <w:lang w:val="en-US"/>
              </w:rPr>
              <w:t>solute carrier family 16 (monocarboxylic acid transporte</w:t>
            </w:r>
            <w:r w:rsidR="003A5937" w:rsidRPr="00CF74F4">
              <w:rPr>
                <w:lang w:val="en-US"/>
              </w:rPr>
              <w:t>rs), member 9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62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5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qp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aquaporin 4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1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5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ync2h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dynein cytoplasmic 2 heavy chain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83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8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lc12a7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olute carrier family 12, member 7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18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8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mem146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ransmembrane protein 146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7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8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tp1b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ATPase, Na+/K+ transporting, beta 2 polypeptide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1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9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rpm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CF74F4" w:rsidRDefault="000B4215" w:rsidP="00E84EEF">
            <w:pPr>
              <w:rPr>
                <w:lang w:val="en-US"/>
              </w:rPr>
            </w:pPr>
            <w:r w:rsidRPr="00CF74F4">
              <w:rPr>
                <w:lang w:val="en-US"/>
              </w:rPr>
              <w:t xml:space="preserve">transient receptor potential cation channel, subfamily M, </w:t>
            </w:r>
            <w:r w:rsidR="00CF74F4" w:rsidRPr="00CF74F4">
              <w:rPr>
                <w:lang w:val="en-US"/>
              </w:rPr>
              <w:t>member 5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3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1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sd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pleckstrin and Sec7 domain containing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5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2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lgn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neuroligin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96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4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tp8a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CF74F4">
              <w:rPr>
                <w:lang w:val="en-US"/>
              </w:rPr>
              <w:t>ATPase, aminophospholipid transporter-like, class I, type</w:t>
            </w:r>
            <w:r w:rsidR="00CF74F4" w:rsidRPr="00CF74F4">
              <w:rPr>
                <w:lang w:val="en-US"/>
              </w:rPr>
              <w:t xml:space="preserve"> 8A, member 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9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4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v2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ynaptic vesicle glycoprotein 2 b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0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4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p1s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adaptor-related protein complex 1, sigma 2 subunit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8,8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4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hatl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hedgehog acyltransferase-like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3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7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lc30a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olute carrier family 30 (zinc transporter), member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2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9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lastRenderedPageBreak/>
              <w:t>Lgi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leucine-rich repeat LGI family, member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4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9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Jph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junctophilin 3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68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1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mem106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ransmembrane protein 106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26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2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mem132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ransmembrane protein 132B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1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2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cnj1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E4903" w:rsidRDefault="000B4215" w:rsidP="00E84EEF">
            <w:pPr>
              <w:rPr>
                <w:color w:val="FF0000"/>
                <w:lang w:val="en-US"/>
              </w:rPr>
            </w:pPr>
            <w:r w:rsidRPr="00CF74F4">
              <w:rPr>
                <w:lang w:val="en-US"/>
              </w:rPr>
              <w:t>potassium inwardly-rectifying channel, subfamily J, membe</w:t>
            </w:r>
            <w:r w:rsidR="00CF74F4" w:rsidRPr="00CF74F4">
              <w:rPr>
                <w:lang w:val="en-US"/>
              </w:rPr>
              <w:t>r 1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8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3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cnh8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E4903" w:rsidRDefault="000B4215" w:rsidP="00E84EEF">
            <w:pPr>
              <w:rPr>
                <w:color w:val="FF0000"/>
                <w:lang w:val="en-US"/>
              </w:rPr>
            </w:pPr>
            <w:r w:rsidRPr="00CF74F4">
              <w:rPr>
                <w:lang w:val="en-US"/>
              </w:rPr>
              <w:t>potassium voltage-gated channel, subfamily H (eag-relat</w:t>
            </w:r>
            <w:r w:rsidR="00CF74F4" w:rsidRPr="00CF74F4">
              <w:rPr>
                <w:lang w:val="en-US"/>
              </w:rPr>
              <w:t>ed), member 8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4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lc29a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CF74F4">
              <w:rPr>
                <w:lang w:val="en-US"/>
              </w:rPr>
              <w:t>solute carrier family 29 (nucleoside transporters), memb</w:t>
            </w:r>
            <w:r w:rsidR="00CF74F4" w:rsidRPr="00CF74F4">
              <w:rPr>
                <w:lang w:val="en-US"/>
              </w:rPr>
              <w:t>er 4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18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9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Lyve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lymphatic vessel endothelial hyaluronan receptor 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56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54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cng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potassium voltage-gated channel, subfamily G, member 3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55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t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etallothionein 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59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qp7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aquaporin 7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656</w:t>
            </w:r>
          </w:p>
        </w:tc>
      </w:tr>
      <w:tr w:rsidR="000B4215" w:rsidRPr="00F31CA3" w:rsidTr="00BB7ED7">
        <w:trPr>
          <w:trHeight w:val="300"/>
        </w:trPr>
        <w:tc>
          <w:tcPr>
            <w:tcW w:w="9181" w:type="dxa"/>
            <w:gridSpan w:val="4"/>
            <w:noWrap/>
            <w:vAlign w:val="center"/>
            <w:hideMark/>
          </w:tcPr>
          <w:p w:rsidR="000B4215" w:rsidRPr="000B4215" w:rsidRDefault="000B4215" w:rsidP="00BB7ED7">
            <w:pPr>
              <w:jc w:val="center"/>
              <w:rPr>
                <w:b/>
                <w:bCs/>
                <w:lang w:val="en-US"/>
              </w:rPr>
            </w:pPr>
            <w:r w:rsidRPr="000B4215">
              <w:rPr>
                <w:b/>
                <w:bCs/>
                <w:lang w:val="en-US"/>
              </w:rPr>
              <w:t>Hormones/growth factors/receptors/neuropeptides and exocytosis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c5r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melanocortin 5 receptor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5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41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nfrsf2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tumor necrosis factor receptor superfamily, member 23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0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80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abra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gamma-aminobutyric acid (GABA) A receptor, subunit alph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8,8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8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Inhb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inhibin beta-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9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gfb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ransforming growth factor, beta 3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10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7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ucb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nucleobindin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3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3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Aplnr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pelin receptor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81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1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Egf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epidermal growth factor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65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9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prc5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G protein-coupled receptor, family C, group 5, member B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8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7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Oxtr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oxytocin receptor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72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7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Ffar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free fatty acid receptor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2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6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ab3d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RAB3D, member RAS oncogene family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15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5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Olfr558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olfactory receptor 558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3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4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Ldlrad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low density lipoprotein receptor class A domain containing 3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1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3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Vgf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VGF nerve growth factor inducible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2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os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Ros1 proto-oncogene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8,2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8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cbp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hemokine binding protein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05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7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Ednr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endothelin receptor type 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53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6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abrq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gamma-aminobutyric acid (GABA) A receptor, subunit theta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0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6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Gast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astrin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2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2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Fgf1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fibroblast growth factor 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8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Olfr76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olfactory receptor 765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20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Fzd7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frizzled homolog 7 (Drosophila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6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pry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prouty homolog 2 (Drosophila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41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lastRenderedPageBreak/>
              <w:t>Adora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adenosine A1 receptor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Glul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glutamate-ammonia ligase (glutamine synthetase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Jmjd1c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jumonji domain containing 1C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6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txbp3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yntaxin binding protein 3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9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nr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annabinoid receptor 1 (brain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3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orcs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sortilin-related VPS10 domain containing receptor 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5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vpr1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arginine vasopressin receptor 1B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7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Itpr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inositol 1</w:t>
            </w:r>
            <w:proofErr w:type="gramStart"/>
            <w:r w:rsidRPr="000B4215">
              <w:t>,4,5</w:t>
            </w:r>
            <w:proofErr w:type="gramEnd"/>
            <w:r w:rsidRPr="000B4215">
              <w:t xml:space="preserve">-triphosphate receptor 3 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8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ao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onoamine oxidase B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0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3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Ephb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Eph receptor B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4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3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Olfm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olfactomedin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4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rik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glutamate receptor, ionotropic, kainate 5 (gamma 2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8,59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4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lxna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lexin A3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9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4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Itpr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inositol 1</w:t>
            </w:r>
            <w:proofErr w:type="gramStart"/>
            <w:r w:rsidRPr="000B4215">
              <w:t>,4,5</w:t>
            </w:r>
            <w:proofErr w:type="gramEnd"/>
            <w:r w:rsidRPr="000B4215">
              <w:t xml:space="preserve">-triphosphate receptor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8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5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gf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hepatocyte growth factor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95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7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Rims3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regulating synaptic membrane exocytosis 3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7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7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Fgf1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fibroblast growth factor 14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3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8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nfrsf1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CF74F4">
              <w:rPr>
                <w:lang w:val="en-US"/>
              </w:rPr>
              <w:t>tumor necrosis factor receptor superfamily,</w:t>
            </w:r>
            <w:r w:rsidR="00CF74F4" w:rsidRPr="00CF74F4">
              <w:rPr>
                <w:lang w:val="en-US"/>
              </w:rPr>
              <w:t xml:space="preserve"> member 14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9,7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8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ar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retinoic acid receptor, alph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1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9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Igf1r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insulin-like growth factor I receptor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7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0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rpm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CF74F4" w:rsidRDefault="000B4215" w:rsidP="00E84EEF">
            <w:pPr>
              <w:rPr>
                <w:lang w:val="en-US"/>
              </w:rPr>
            </w:pPr>
            <w:r w:rsidRPr="00CF74F4">
              <w:rPr>
                <w:lang w:val="en-US"/>
              </w:rPr>
              <w:t xml:space="preserve">transient receptor potential cation channel, subfamily M, </w:t>
            </w:r>
            <w:r w:rsidR="00CF74F4" w:rsidRPr="00CF74F4">
              <w:rPr>
                <w:lang w:val="en-US"/>
              </w:rPr>
              <w:t>member 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3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1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Epha7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Eph receptor A7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69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1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Itgb8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integrin beta 8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2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1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ntfr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iliary neurotrophic factor receptor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3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1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ab3c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RAB3C, member RAS oncogene family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8,59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2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frc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ransferrin receptor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9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4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d79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D79A antigen (immunoglobulin-associated alpha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8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4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acna1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alcium channel, voltage-dependent, N type, alpha 1B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9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4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pr137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G protein-coupled receptor 137B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7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6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nf21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ring finger protein 213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6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9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ria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glutamate receptor, ionotropic, AMPA3 (alpha 3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9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0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ipr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astric inhibitory polypeptide receptor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03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0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hrna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cholinergic receptor, nicotinic, alpha polypeptide 4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1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0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rin2c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glutamate receptor, ionotropic, NMDA2C (epsilon 3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0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1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gfbr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transforming growth factor, beta receptor III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49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3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Itpr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inositol 1</w:t>
            </w:r>
            <w:proofErr w:type="gramStart"/>
            <w:r w:rsidRPr="000B4215">
              <w:t>,4,5</w:t>
            </w:r>
            <w:proofErr w:type="gramEnd"/>
            <w:r w:rsidRPr="000B4215">
              <w:t xml:space="preserve">-triphosphate receptor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8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58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ult1c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sulfotransferase family, cytosolic, 1C, member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5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63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lra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lycine receptor, alpha 1 subunit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4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64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txbp5l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yntaxin binding protein 5-like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6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844</w:t>
            </w:r>
          </w:p>
        </w:tc>
      </w:tr>
      <w:tr w:rsidR="000B4215" w:rsidRPr="000B4215" w:rsidTr="00BB7ED7">
        <w:trPr>
          <w:trHeight w:val="300"/>
        </w:trPr>
        <w:tc>
          <w:tcPr>
            <w:tcW w:w="9181" w:type="dxa"/>
            <w:gridSpan w:val="4"/>
            <w:noWrap/>
            <w:vAlign w:val="center"/>
            <w:hideMark/>
          </w:tcPr>
          <w:p w:rsidR="000B4215" w:rsidRPr="000B4215" w:rsidRDefault="000B4215" w:rsidP="00BB7ED7">
            <w:pPr>
              <w:jc w:val="center"/>
              <w:rPr>
                <w:b/>
                <w:bCs/>
              </w:rPr>
            </w:pPr>
            <w:r w:rsidRPr="000B4215">
              <w:rPr>
                <w:b/>
                <w:bCs/>
              </w:rPr>
              <w:t>Signal transduction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1qtnf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C1q and tumor necrosis factor related protein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6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3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lastRenderedPageBreak/>
              <w:t>Cthrc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collagen triple helix repeat containing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0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ctp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multiple C2 domains, transmembrane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34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0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pcdd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adenomatosis polyposis coli down-regulated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0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7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hcbp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Shc SH2-domain binding protein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36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6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yb56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ytochrome b-56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8,30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4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aar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race amine-associated receptor 4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2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1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dk18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yclin-dependent kinase 18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0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span6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etraspanin 6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9,0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0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Ell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elongation factor RNA polymerase II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92E-05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0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tnnal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catenin (cadherin associated protein), alpha-like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39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9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na1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guanine nucleotide binding protein, alpha 14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8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Igfbp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insulin-like growth factor binding protein 3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9,1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6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teap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TEAP family member 4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7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5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Anxa2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annexin A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39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3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iap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diaphanous homolog 2 (Drosophila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0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prasp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775D5B">
              <w:rPr>
                <w:lang w:val="en-US"/>
              </w:rPr>
              <w:t>G protein-coupled receptor associated sorting protein</w:t>
            </w:r>
            <w:r w:rsidR="00775D5B" w:rsidRPr="00775D5B">
              <w:rPr>
                <w:lang w:val="en-US"/>
              </w:rPr>
              <w:t xml:space="preserve"> 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14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trn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triatin, calmodulin binding protein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44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lc20a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olute carrier family 20, member 1 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3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Bcl9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B-cell CLL/lymphoma 9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1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rhgef9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CDC42 guanine nucleotide exchange factor (GEF) 9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57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ufu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suppressor of fused homolog (Drosophila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9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rhgap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ho GTPase activating protein 5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1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txn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ataxin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8,3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fe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hemochromatosis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drbk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drenergic receptor kinase, beta 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09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bl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asitas B-lineage lymphom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3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ppl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775D5B">
              <w:t xml:space="preserve">adaptor protein, phosphotyrosine interaction, PH domain </w:t>
            </w:r>
            <w:r w:rsidR="00775D5B" w:rsidRPr="00775D5B">
              <w:t xml:space="preserve">and leucine </w:t>
            </w:r>
            <w:proofErr w:type="gramStart"/>
            <w:r w:rsidR="00775D5B" w:rsidRPr="00775D5B">
              <w:t>zipper</w:t>
            </w:r>
            <w:proofErr w:type="gramEnd"/>
            <w:r w:rsidR="00775D5B" w:rsidRPr="00775D5B">
              <w:t xml:space="preserve"> containing 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kt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hymoma viral proto-oncogene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0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ok7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docking protein 7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16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don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cell adhesion molecule-related/down-regulated by oncogenes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7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abbr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gamma-aminobutyric acid (GABA) B receptor,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03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span1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etraspanin 1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2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3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xin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axin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87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4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asa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RAS p21 protein activator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0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4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pr179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G protein-coupled receptor 179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0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5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Odz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odd Oz/ten-m homolog 2 (Drosophila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9,9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6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rk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G protein-coupled receptor kinase 5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87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7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Inpp5e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inositol polyphosphate-5-phosphatase E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9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7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Lpp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775D5B">
              <w:rPr>
                <w:lang w:val="en-US"/>
              </w:rPr>
              <w:t>LIM domain containing preferred translocation partner in lip</w:t>
            </w:r>
            <w:r w:rsidR="00775D5B" w:rsidRPr="00775D5B">
              <w:rPr>
                <w:lang w:val="en-US"/>
              </w:rPr>
              <w:t>oma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4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7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lastRenderedPageBreak/>
              <w:t>Bid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BH3 interacting domain death agonist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2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7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ema3e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3619AC">
              <w:t xml:space="preserve">sema domain, immunoglobulin domain (Ig), short basic </w:t>
            </w:r>
            <w:r w:rsidR="003619AC" w:rsidRPr="003619AC">
              <w:t>domain, secreted, (semaphorin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9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8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trnl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attractin like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5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9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apk1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itogen-activated protein kinase 15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8,4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0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agi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membrane associated guanylate kinase, WW and PDZ domain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00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1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pp10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ipeptidylpeptidase 10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86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9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pr7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G protein-coupled receptor 75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0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9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prc5c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G protein-coupled receptor, family C, group 5, member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0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0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pr98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G protein-coupled receptor 98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3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4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sd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pleckstrin and Sec7 domain containing 4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4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4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Baiap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BAI1-associated protein 3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8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49</w:t>
            </w:r>
          </w:p>
        </w:tc>
      </w:tr>
      <w:tr w:rsidR="000B4215" w:rsidRPr="000B4215" w:rsidTr="00BB7ED7">
        <w:trPr>
          <w:trHeight w:val="300"/>
        </w:trPr>
        <w:tc>
          <w:tcPr>
            <w:tcW w:w="9181" w:type="dxa"/>
            <w:gridSpan w:val="4"/>
            <w:noWrap/>
            <w:vAlign w:val="center"/>
            <w:hideMark/>
          </w:tcPr>
          <w:p w:rsidR="000B4215" w:rsidRPr="000B4215" w:rsidRDefault="000B4215" w:rsidP="00BB7ED7">
            <w:pPr>
              <w:jc w:val="center"/>
              <w:rPr>
                <w:b/>
                <w:bCs/>
              </w:rPr>
            </w:pPr>
            <w:r w:rsidRPr="000B4215">
              <w:rPr>
                <w:b/>
                <w:bCs/>
              </w:rPr>
              <w:t>AMPK and mTOR pathways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kt1s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KT1 substrate 1 (proline-rich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6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3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rkab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3619AC">
              <w:t>protein kinase, AMP-activated, beta 2 non-catalytic subun</w:t>
            </w:r>
            <w:r w:rsidR="003619AC" w:rsidRPr="003619AC">
              <w:t>it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9,8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ps6ka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ribosomal protein S6 kinase, polypeptide 5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8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9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ictor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RPTOR independent companion of MTOR, complex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0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ptx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neuronal pentraxin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5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59</w:t>
            </w:r>
          </w:p>
        </w:tc>
      </w:tr>
      <w:tr w:rsidR="000B4215" w:rsidRPr="000B4215" w:rsidTr="00BB7ED7">
        <w:trPr>
          <w:trHeight w:val="300"/>
        </w:trPr>
        <w:tc>
          <w:tcPr>
            <w:tcW w:w="9181" w:type="dxa"/>
            <w:gridSpan w:val="4"/>
            <w:noWrap/>
            <w:vAlign w:val="center"/>
            <w:hideMark/>
          </w:tcPr>
          <w:p w:rsidR="000B4215" w:rsidRPr="000B4215" w:rsidRDefault="000B4215" w:rsidP="00BB7ED7">
            <w:pPr>
              <w:jc w:val="center"/>
              <w:rPr>
                <w:b/>
                <w:bCs/>
              </w:rPr>
            </w:pPr>
            <w:r w:rsidRPr="000B4215">
              <w:rPr>
                <w:b/>
                <w:bCs/>
              </w:rPr>
              <w:t>Insulin signaling pathway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hc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SHC (Src homology 2 domain containing) family, member 4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8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4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Insrr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insulin receptor-related receptor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16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rb10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growth factor receptor bound protein 10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54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hc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3619AC">
              <w:rPr>
                <w:lang w:val="en-US"/>
              </w:rPr>
              <w:t>SHC (Src homology 2 domain containing) transforming prot</w:t>
            </w:r>
            <w:r w:rsidR="003619AC" w:rsidRPr="003619AC">
              <w:rPr>
                <w:lang w:val="en-US"/>
              </w:rPr>
              <w:t>ein 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8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9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Igfbp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insulin-like growth factor binding protein 5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9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7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nat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euronatin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35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690</w:t>
            </w:r>
          </w:p>
        </w:tc>
      </w:tr>
      <w:tr w:rsidR="000B4215" w:rsidRPr="000B4215" w:rsidTr="00BB7ED7">
        <w:trPr>
          <w:trHeight w:val="300"/>
        </w:trPr>
        <w:tc>
          <w:tcPr>
            <w:tcW w:w="9181" w:type="dxa"/>
            <w:gridSpan w:val="4"/>
            <w:noWrap/>
            <w:vAlign w:val="center"/>
            <w:hideMark/>
          </w:tcPr>
          <w:p w:rsidR="000B4215" w:rsidRPr="000B4215" w:rsidRDefault="000B4215" w:rsidP="00BB7ED7">
            <w:pPr>
              <w:jc w:val="center"/>
              <w:rPr>
                <w:b/>
                <w:bCs/>
              </w:rPr>
            </w:pPr>
            <w:r w:rsidRPr="000B4215">
              <w:rPr>
                <w:b/>
                <w:bCs/>
              </w:rPr>
              <w:t>GTPase activity and regulation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epdc1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DEP domain containing 1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6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89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rhgap11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Rho GTPase activating protein 11A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0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1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asgrf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RAS protein-specific guanine nucleotide-releasing factor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53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1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rhgap19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ho GTPase activating protein 19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92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0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Iqgap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IQ motif containing GTPase activating protein 3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80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9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rhgef37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Rho guanine nucleotide exchange factor (GEF) 37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4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rhgdig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Rho GDP dissociation inhibitor (GDI) gamm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03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0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apgef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Rap guanine nucleotide exchange factor (GEF) 5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88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6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algapa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al GTPase activating protein, alpha subunit 2 (catalytic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3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1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Vav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vav 3 oncogene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8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ept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eptin 3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7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ab1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RAB12, member RAS oncogene family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8,5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4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lastRenderedPageBreak/>
              <w:t>Dennd4c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DENN/MADD domain containing 4C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8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4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bc1d2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TBC1 domain family, member 2B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3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5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asgef1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RasGEF domain family, member 1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84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5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bp6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guanylate binding protein 6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58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6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ab19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RAB19, member RAS oncogene family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7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ock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dedicator of cytokinesis 5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9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9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rag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Ras-related GTP binding B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76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10</w:t>
            </w:r>
          </w:p>
        </w:tc>
      </w:tr>
      <w:tr w:rsidR="000B4215" w:rsidRPr="000B4215" w:rsidTr="00E84EEF">
        <w:trPr>
          <w:trHeight w:val="315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it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Ras-like without CAAX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81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3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ock6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dedicator of cytokinesis 6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1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3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pata1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permatogenesis associated 13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4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9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rgap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SLIT-ROBO Rho GTPase activating protein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9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0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rib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ribbles homolog 1 (Drosophila) 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99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5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ock10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edicator of cytokinesis 10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4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6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em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rad and gem related GTP binding protein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0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6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lph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elanophilin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572</w:t>
            </w:r>
          </w:p>
        </w:tc>
      </w:tr>
      <w:tr w:rsidR="000B4215" w:rsidRPr="00F31CA3" w:rsidTr="00BB7ED7">
        <w:trPr>
          <w:trHeight w:val="300"/>
        </w:trPr>
        <w:tc>
          <w:tcPr>
            <w:tcW w:w="9181" w:type="dxa"/>
            <w:gridSpan w:val="4"/>
            <w:noWrap/>
            <w:vAlign w:val="center"/>
            <w:hideMark/>
          </w:tcPr>
          <w:p w:rsidR="000B4215" w:rsidRPr="000B4215" w:rsidRDefault="000B4215" w:rsidP="00BB7ED7">
            <w:pPr>
              <w:jc w:val="center"/>
              <w:rPr>
                <w:b/>
                <w:bCs/>
                <w:lang w:val="en-US"/>
              </w:rPr>
            </w:pPr>
            <w:r w:rsidRPr="000B4215">
              <w:rPr>
                <w:b/>
                <w:bCs/>
                <w:lang w:val="en-US"/>
              </w:rPr>
              <w:t>Kinases/Phosphatases and related proteins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bk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DZ binding kinase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0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42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kap6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A kinase (PRKA) anchor protein 6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4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usp2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dual specificity phosphatase 23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5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kmt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reatine kinase, mitochondrial 1, ubiquitous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2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tk32a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erine/threonine kinase 32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3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1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ak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dihydroxyacetone kinase 2 homolog (yeast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1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papdc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hosphatidic acid phosphatase type 2 domain containing 3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83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rkx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rotein kinase, X-linked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5F25C8" w:rsidRDefault="000B4215" w:rsidP="00E84EEF">
            <w:r w:rsidRPr="005F25C8">
              <w:t>Ppp2r2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5F25C8" w:rsidRDefault="000B4215" w:rsidP="00E84EEF">
            <w:pPr>
              <w:rPr>
                <w:lang w:val="en-US"/>
              </w:rPr>
            </w:pPr>
            <w:r w:rsidRPr="005F25C8">
              <w:rPr>
                <w:lang w:val="en-US"/>
              </w:rPr>
              <w:t xml:space="preserve">protein phosphatase 2 (formerly 2A), regulatory subunit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5F25C8" w:rsidRDefault="000B4215" w:rsidP="00E84EEF">
            <w:pPr>
              <w:jc w:val="center"/>
            </w:pPr>
            <w:r w:rsidRPr="005F25C8">
              <w:t>3,4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5F25C8" w:rsidRDefault="000B4215" w:rsidP="00E84EEF">
            <w:pPr>
              <w:jc w:val="center"/>
            </w:pPr>
            <w:r w:rsidRPr="005F25C8">
              <w:t>-1,20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ip5k1c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3619AC">
              <w:rPr>
                <w:lang w:val="en-US"/>
              </w:rPr>
              <w:t xml:space="preserve">phosphatidylinositol-4-phosphate 5-kinase, type 1 gamm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6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kap8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A kinase (PRKA) anchor protein 8 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0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rkc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rotein kinase C, bet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rkce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rotein kinase C, epsilon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pp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3619AC">
              <w:rPr>
                <w:lang w:val="en-US"/>
              </w:rPr>
              <w:t>membrane protein, palmitoylated 3 (MAGUK p55 subfamily memb</w:t>
            </w:r>
            <w:r w:rsidR="003619AC" w:rsidRPr="003619AC">
              <w:rPr>
                <w:lang w:val="en-US"/>
              </w:rPr>
              <w:t>er 3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2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cnl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yclin L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tpru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protein tyrosine phosphatase, receptor type, U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3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nkrd4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nkyrin repeat domain 44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03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Ulk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unc-51-like kinase 4 (C. elegans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6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ec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ec protein tyrosine kinase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8,5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amk1g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calcium/calmodulin-dependent protein kinase I gamma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5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ap3k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mitogen-activated protein kinase kinase kinase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8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3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gphd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minoglycoside phosphotransferase domain containing 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4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3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amk2n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calcium/calmodulin-dependent protein kinase II inhibitor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3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lastRenderedPageBreak/>
              <w:t>Spata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permatogenesis associated 5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05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4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hlpp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PH domain and leucine rich repeat protein phosphatase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67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4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Itpk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inositol 1</w:t>
            </w:r>
            <w:proofErr w:type="gramStart"/>
            <w:r w:rsidRPr="000B4215">
              <w:t>,4,5</w:t>
            </w:r>
            <w:proofErr w:type="gramEnd"/>
            <w:r w:rsidRPr="000B4215">
              <w:t>-trisphosphate 3-kinase B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5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usp18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ual specificity phosphatase 18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3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5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Inpp4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inositol polyphosphate-4-phosphatase, type I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8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7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ad54l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AD54 like 2 (S. cerevisiae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4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9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dkl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cyclin-dependent kinase-like 1 (CDC2-related kinase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9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0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pp2r2c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3619AC">
              <w:rPr>
                <w:lang w:val="en-US"/>
              </w:rPr>
              <w:t xml:space="preserve">protein phosphatase 2 (formerly 2A), regulatory subunit </w:t>
            </w:r>
            <w:r w:rsidR="003619AC" w:rsidRPr="003619AC">
              <w:rPr>
                <w:lang w:val="en-US"/>
              </w:rPr>
              <w:t>B, gamma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45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8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Upp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uridine phosphorylase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0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9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ek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NIMA (never in mitosis gene a)-related expressed kinase 5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6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3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cs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neuronal calcium sensor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4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ast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microtubule associated serine/threonine kinase 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75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667</w:t>
            </w:r>
          </w:p>
        </w:tc>
      </w:tr>
      <w:tr w:rsidR="000B4215" w:rsidRPr="000B4215" w:rsidTr="00BB7ED7">
        <w:trPr>
          <w:trHeight w:val="300"/>
        </w:trPr>
        <w:tc>
          <w:tcPr>
            <w:tcW w:w="9181" w:type="dxa"/>
            <w:gridSpan w:val="4"/>
            <w:noWrap/>
            <w:vAlign w:val="center"/>
            <w:hideMark/>
          </w:tcPr>
          <w:p w:rsidR="000B4215" w:rsidRPr="000B4215" w:rsidRDefault="000B4215" w:rsidP="00BB7ED7">
            <w:pPr>
              <w:jc w:val="center"/>
              <w:rPr>
                <w:b/>
                <w:bCs/>
              </w:rPr>
            </w:pPr>
            <w:r w:rsidRPr="000B4215">
              <w:rPr>
                <w:b/>
                <w:bCs/>
              </w:rPr>
              <w:t>Cell-cell signaling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mmr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hyaluronan mediated motility receptor (RHAMM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84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50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ll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delta-like 1 (Drosophila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45</w:t>
            </w:r>
          </w:p>
        </w:tc>
      </w:tr>
      <w:tr w:rsidR="000B4215" w:rsidRPr="000B4215" w:rsidTr="00BB7ED7">
        <w:trPr>
          <w:trHeight w:val="300"/>
        </w:trPr>
        <w:tc>
          <w:tcPr>
            <w:tcW w:w="9181" w:type="dxa"/>
            <w:gridSpan w:val="4"/>
            <w:noWrap/>
            <w:vAlign w:val="center"/>
            <w:hideMark/>
          </w:tcPr>
          <w:p w:rsidR="000B4215" w:rsidRPr="000B4215" w:rsidRDefault="000B4215" w:rsidP="00BB7ED7">
            <w:pPr>
              <w:jc w:val="center"/>
              <w:rPr>
                <w:b/>
                <w:bCs/>
              </w:rPr>
            </w:pPr>
            <w:r w:rsidRPr="000B4215">
              <w:rPr>
                <w:b/>
                <w:bCs/>
              </w:rPr>
              <w:t>Extracellular matrix/collagen formation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F13a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coagulation factor XIII, A1 subunit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92E-05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6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gcd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sarcoglycan, delta (dystrophin-associated glycoprotein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53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7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ostn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eriostin, osteoblast specific factor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84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6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Leprel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leprecan-like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96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0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apln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hyaluronan and proteoglycan link protein 4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53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2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Frem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Fras1 related extracellular matrix protein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69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2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pon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pondin 2, extracellular matrix protein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2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1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Lama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laminin, alpha 5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7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1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moc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SPARC related modular calcium binding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84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8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Lepre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leprecan 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7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8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aglu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alpha-N-acetylglucosaminidase (Sanfilippo disease IIIB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4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4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parc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secreted acidic cysteine rich glycoprotein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0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4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Hapln1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hyaluronan and proteoglycan link protein 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9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2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lod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rocollagen-lysine, 2-oxoglutarate 5-dioxygenase 3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fap1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microfibrillar-associated protein 1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5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mp16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matrix metallopeptidase 16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1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Vcan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versican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06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3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Egflam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EGF-like, fibronectin type III and laminin G domains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9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5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ol6a6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ollagen, type VI, alpha 6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7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67</w:t>
            </w:r>
          </w:p>
        </w:tc>
      </w:tr>
      <w:tr w:rsidR="000B4215" w:rsidRPr="00F31CA3" w:rsidTr="00B16084">
        <w:trPr>
          <w:trHeight w:val="300"/>
        </w:trPr>
        <w:tc>
          <w:tcPr>
            <w:tcW w:w="9181" w:type="dxa"/>
            <w:gridSpan w:val="4"/>
            <w:noWrap/>
            <w:vAlign w:val="center"/>
            <w:hideMark/>
          </w:tcPr>
          <w:p w:rsidR="000B4215" w:rsidRPr="000B4215" w:rsidRDefault="000B4215" w:rsidP="00B16084">
            <w:pPr>
              <w:jc w:val="center"/>
              <w:rPr>
                <w:b/>
                <w:bCs/>
                <w:lang w:val="en-US"/>
              </w:rPr>
            </w:pPr>
            <w:r w:rsidRPr="000B4215">
              <w:rPr>
                <w:b/>
                <w:bCs/>
                <w:lang w:val="en-US"/>
              </w:rPr>
              <w:t>Chemokines/cytokines/adhesion molecules/innate immunity and related proteins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Il1r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interleukin 1 receptor, type II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8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8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usd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ushi domain containing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26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8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roap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rophinin associated protein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1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ubb6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ubulin, beta 6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86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0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lastRenderedPageBreak/>
              <w:t xml:space="preserve">Ccl3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hemokine (C-C motif) ligand 3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82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6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cdh18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rotocadherin 18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85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4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d4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D44 antigen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1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4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Oto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otoancorin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8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4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Emilin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elastin microfibril </w:t>
            </w:r>
            <w:proofErr w:type="gramStart"/>
            <w:r w:rsidRPr="000B4215">
              <w:t>interfacer</w:t>
            </w:r>
            <w:proofErr w:type="gramEnd"/>
            <w:r w:rsidRPr="000B4215">
              <w:t xml:space="preserve"> 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0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3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lec14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C-type lectin domain family 14, member 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5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2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id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idogen 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1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9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d3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D34 antigen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2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9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Fam19a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family with sequence similarity 19, member A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91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7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Lama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laminin, alpha 4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89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6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Igsf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immunoglobulin superfamily, member 5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05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5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ntn1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ontactin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4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ema3f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ema domain, immunoglobulin domain (Ig), short basic domain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8,7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1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ps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ribosomal protein S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71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Vstm2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V-set and transmembrane domain containing 2A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78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Jam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junction adhesion molecule 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9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rxn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neurexin I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9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Il18bp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interleukin 18 binding protein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48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cdhb8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rotocadherin beta 8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8,2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ema4f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sema domain, immunoglobulin domain (Ig), TM domain, and s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03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K12934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DNA sequence AK12934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94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pf</w:t>
            </w:r>
            <w:r w:rsidRPr="00335887">
              <w:t>ia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B04BA6" w:rsidRDefault="000B4215" w:rsidP="00E84EEF">
            <w:pPr>
              <w:rPr>
                <w:color w:val="FF0000"/>
                <w:lang w:val="en-US"/>
              </w:rPr>
            </w:pPr>
            <w:r w:rsidRPr="003619AC">
              <w:rPr>
                <w:lang w:val="en-US"/>
              </w:rPr>
              <w:t xml:space="preserve">protein tyrosine phosphatase, receptor type, f </w:t>
            </w:r>
            <w:r w:rsidR="003619AC" w:rsidRPr="003619AC">
              <w:rPr>
                <w:lang w:val="en-US"/>
              </w:rPr>
              <w:t>polypeptide (PTPRF), interacting protein (liprin), alpha 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37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lekha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B04BA6" w:rsidRDefault="000B4215" w:rsidP="00E84EEF">
            <w:pPr>
              <w:rPr>
                <w:color w:val="FF0000"/>
                <w:lang w:val="en-US"/>
              </w:rPr>
            </w:pPr>
            <w:r w:rsidRPr="003619AC">
              <w:rPr>
                <w:lang w:val="en-US"/>
              </w:rPr>
              <w:t>pleckstrin homology doma</w:t>
            </w:r>
            <w:r w:rsidR="003619AC" w:rsidRPr="003619AC">
              <w:rPr>
                <w:lang w:val="en-US"/>
              </w:rPr>
              <w:t>in-containing, family A (phosphoinositide binding specific) member 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73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scam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own syndrome cell adhesion molecule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06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Igsf9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immunoglobulin superfamily, member 9B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9,1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sf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olony stimulating factor 1 (macrophage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1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vrl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oliovirus receptor-related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8,1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3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jp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ight junction protein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4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Il18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interleukin 18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03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5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Oas1g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2'-5' oligoadenylate synthetase 1G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9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5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slnl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mesothelin-like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6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dx58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DEAD (Asp-Glu-Ala-Asp) box polypeptide 58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6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cdh9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rotocadherin 9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02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6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ard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par-3 (partitioning defective 3) homolog (C. elegans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3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7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nm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dynamin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4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8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nr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enascin R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85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8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x3cl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hemokine (C-X3-C motif) ligand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8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L1cam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L1 cell adhesion molecule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81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9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pgds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hematopoietic prostaglandin D synthase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52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9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lastRenderedPageBreak/>
              <w:t>Ppl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eriplakin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68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0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hx58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DEXH (Asp-Glu-X-His) box polypeptide 58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2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1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cam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neural cell adhesion molecule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9,2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1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khd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polycystic kidney and hepatic disease 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8,7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1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yt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ynaptotagmin I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64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2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d27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D274 antigen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7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2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er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erberus 1 homolog (Xenopus laevis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4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6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Igsf2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immunoglobin superfamily, member 2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6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9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dh7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adherin 7, type 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0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500</w:t>
            </w:r>
          </w:p>
        </w:tc>
      </w:tr>
      <w:tr w:rsidR="000B4215" w:rsidRPr="000B4215" w:rsidTr="00E84EEF">
        <w:trPr>
          <w:trHeight w:val="285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dh2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adherin 2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69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53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cdh1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rotocadherin 15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8,30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63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Flrt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fibronectin leucine rich transmembrane protein 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9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671</w:t>
            </w:r>
          </w:p>
        </w:tc>
      </w:tr>
      <w:tr w:rsidR="000B4215" w:rsidRPr="000B4215" w:rsidTr="00B16084">
        <w:trPr>
          <w:trHeight w:val="300"/>
        </w:trPr>
        <w:tc>
          <w:tcPr>
            <w:tcW w:w="9181" w:type="dxa"/>
            <w:gridSpan w:val="4"/>
            <w:noWrap/>
            <w:vAlign w:val="center"/>
            <w:hideMark/>
          </w:tcPr>
          <w:p w:rsidR="000B4215" w:rsidRPr="000B4215" w:rsidRDefault="000B4215" w:rsidP="00B16084">
            <w:pPr>
              <w:jc w:val="center"/>
              <w:rPr>
                <w:b/>
                <w:bCs/>
              </w:rPr>
            </w:pPr>
            <w:r w:rsidRPr="000B4215">
              <w:rPr>
                <w:b/>
                <w:bCs/>
              </w:rPr>
              <w:t>HLA-related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2-T2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histocompatibility 2, T region locus 2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1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52</w:t>
            </w:r>
          </w:p>
        </w:tc>
      </w:tr>
      <w:tr w:rsidR="000B4215" w:rsidRPr="000B4215" w:rsidTr="00B16084">
        <w:trPr>
          <w:trHeight w:val="300"/>
        </w:trPr>
        <w:tc>
          <w:tcPr>
            <w:tcW w:w="9181" w:type="dxa"/>
            <w:gridSpan w:val="4"/>
            <w:noWrap/>
            <w:vAlign w:val="center"/>
            <w:hideMark/>
          </w:tcPr>
          <w:p w:rsidR="000B4215" w:rsidRPr="000B4215" w:rsidRDefault="000B4215" w:rsidP="00B16084">
            <w:pPr>
              <w:jc w:val="center"/>
              <w:rPr>
                <w:b/>
                <w:bCs/>
              </w:rPr>
            </w:pPr>
            <w:r w:rsidRPr="000B4215">
              <w:rPr>
                <w:b/>
                <w:bCs/>
              </w:rPr>
              <w:t>Other functions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dyn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rodynorphin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8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4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ema3c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ema domain, immunoglobulin domain (Ig), short basic domain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00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100z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S100 calcium binding protein, zet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3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7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til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cl/Tal1 interrupting locus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8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8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fi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antigen p97 (melanoma associated) identified by monoclonal antibodies 133.2 and 96.5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6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8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reld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cysteine-rich with EGF-like domains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84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6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ecab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N-terminal EF-hand calcium binding protein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69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7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ar5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arbonic anhydrase 5b, mitochondrial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7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2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sn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asein kapp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1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1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mem160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ransmembrane protein 160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32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1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nat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guanine nucleotide binding protein, alpha transducing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9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8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rm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nurim (nuclear envelope membrane protein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1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6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Yif1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Yip1 interacting factor homolog B (S. cerevisiae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6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cx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doublecortin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6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5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orc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microrchidia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5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mfg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glia maturation factor, gamm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5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4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Entpd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ectonucleoside triphosphate diphosphohydrolase 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5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3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t7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uppression of tumorigenicity 7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6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9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on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araoxonase 3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4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8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rtap17-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keratin associated protein 17-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90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8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spn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sporin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32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8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omo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nodal modulator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06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7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mem150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ransmembrane protein 150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8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5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rom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rominin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57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5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Lrrtm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leucine rich repeat transmembrane neuronal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66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4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lastRenderedPageBreak/>
              <w:t>Cryg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rystallin, gamma B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8,6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4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Fez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fasciculation and elongation protein zeta 1 (zygin I)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3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tp13a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ATPase type 13A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9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3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Nbl1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euroblastoma, suppression of tumorigenicity 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7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2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rfip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ADP-ribosylation factor interacting protein 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2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2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mem66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ransmembrane protein 66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42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1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ez6l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eizure related 6 homolog like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1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paca1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perm acrosome associated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10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1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ap4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growth associated protein 43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54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Iqcb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IQ calmodulin-binding motif containing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beal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eurobeachin-like 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0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Fam113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family with sequence similarity 113, member B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6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Zfp6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zinc finger protein 6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8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Zcchc1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zinc finger, CCHC domain containing 1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hldb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pleckstrin homology-like domain, family B, member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02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Vwa5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von Willebrand factor A domain containing 5A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1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Zswim6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zinc finger, SWIM domain containing 6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05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zip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AZ interacting protein 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1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3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uft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uftelin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9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3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Edaradd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EDAR (ectodysplasin-A receptor)-associated death domain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0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4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cp1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-complex protein 1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0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7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Erc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ELKS/RAB6-interacting/CAST family member 2 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7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7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ar1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arbonic anhydrase 15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7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7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W55198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expressed sequence AW551984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2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8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fap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microfibrillar-associated protein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3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8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av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euron navigator 3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3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2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Zbtb7c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zinc finger and BTB domain containing 7C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6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reg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elanoregulin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6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7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ekt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ektin 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26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8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lgap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discs, large (Drosophila) homolog-associated protein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9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F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oagulation factor III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15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4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Ifit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interferon-induced protein with tetratricopeptide repeats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9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54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t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metallothionein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6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823</w:t>
            </w:r>
          </w:p>
        </w:tc>
      </w:tr>
      <w:tr w:rsidR="000B4215" w:rsidRPr="000B4215" w:rsidTr="00B16084">
        <w:trPr>
          <w:trHeight w:val="300"/>
        </w:trPr>
        <w:tc>
          <w:tcPr>
            <w:tcW w:w="9181" w:type="dxa"/>
            <w:gridSpan w:val="4"/>
            <w:noWrap/>
            <w:vAlign w:val="center"/>
            <w:hideMark/>
          </w:tcPr>
          <w:p w:rsidR="000B4215" w:rsidRPr="000B4215" w:rsidRDefault="000B4215" w:rsidP="00B16084">
            <w:pPr>
              <w:jc w:val="center"/>
              <w:rPr>
                <w:b/>
                <w:bCs/>
              </w:rPr>
            </w:pPr>
            <w:r w:rsidRPr="000B4215">
              <w:rPr>
                <w:b/>
                <w:bCs/>
              </w:rPr>
              <w:t>Unknown functions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mem179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ransmembrane protein 179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6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rr1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roline rich 1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5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2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vopl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SV2 related protein homolog (rat)-like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61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lfn9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chlafen 9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12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5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df2l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stromal cell-derived factor 2-like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15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7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eatr5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HEAT repeat containing 5B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65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9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cdc85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coiled-coil domain containing 85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3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7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lastRenderedPageBreak/>
              <w:t>Maged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melanoma antigen, family D,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5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2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tc1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etratricopeptide repeat domain </w:t>
            </w:r>
            <w:r w:rsidR="003339B0">
              <w:t xml:space="preserve">13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98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1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Wdr90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WD repeat domain 90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8,4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8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Fam46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family with sequence similarity 46, member 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9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8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m996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redicted gene 996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15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7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mem21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ransmembrane protein 21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5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7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Fam55d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family with sequence similarity 55, member D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35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7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ter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hosphotriesterase related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32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6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m546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redicted gene 5465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76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5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m510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redicted gene 5105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12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4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mem176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ransmembrane protein 176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6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4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Ccdc18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oiled-coil domain containing 18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9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3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Yipf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Yip1 domain family, member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2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1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mem218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ransmembrane protein 218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9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1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Fam70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family with sequence similarity 70, member A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81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1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17Wsu104e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DNA segment, Chr 17, Wayne State University 104, expression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1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rmcx6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armadillo repeat containing, X-linked 6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4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1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val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eminal vesicle antigen-like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3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1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eep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receptor accessory protein 5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0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Samd9l 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sterile alpha motif domain containing 9-like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8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Wdr78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WD repeat domain 78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8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Bend7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BEN domain containing 7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8,0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lekha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pleckstrin homology domain containing, family A member 5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06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0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ol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nucleolar protein 4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2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Fhdc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FH2 domain containing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6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m9958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redicted gene 9958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3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Fam159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family with sequence similarity 159, member B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5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1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Xkr6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D77B2">
              <w:rPr>
                <w:lang w:val="en-US"/>
              </w:rPr>
              <w:t xml:space="preserve">X Kell blood group precursor related family member 6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5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m10336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redicted gene 10336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5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Wdr47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WD repeat domain 47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5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llt6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9E2D86">
              <w:rPr>
                <w:lang w:val="en-US"/>
              </w:rPr>
              <w:t>myeloid/lymphoid or mixed-lineage leukemia (</w:t>
            </w:r>
            <w:r w:rsidR="003619AC" w:rsidRPr="009E2D86">
              <w:rPr>
                <w:lang w:val="en-US"/>
              </w:rPr>
              <w:t>Trithorax Homolog,Drosophila); Translocated To, 6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nf157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ring finger protein 157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8,1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Zfp229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zinc finger protein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91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lhl18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elch-like 18 (Drosophila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8,11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Zfp568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zinc finger protein 568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59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2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m10786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redicted gene 10786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64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3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Vwa5b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von Willebrand factor A domain containing 5B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11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4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Dbpht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DNA binding protein with his-thr domain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16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4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Fnbp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formin binding protein 4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4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lastRenderedPageBreak/>
              <w:t>Ahdc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AT hook, DNA binding motif, containing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97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4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Zcchc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zinc finger, CCHC domain containing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9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4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btbd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kelch repeat and BTB (POZ) domain containing 4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4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47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Zcwpw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zinc finger, CW type with PWWP domain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44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5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Bod1l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biorientation of chromosomes in cell division 1-like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07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5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m559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redicted gene 5595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39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5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ynrin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NYN domain and retroviral integrase containing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39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5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Ociad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OCIA domain containing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29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5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pr137b-ps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G protein-coupled receptor 137B, pseudogene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9,1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59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Zfp619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zinc finger protein 619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8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6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Zmym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zinc finger, MYM-type 5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0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6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ard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 xml:space="preserve">alanine and arginine rich domain containing protein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72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6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Fam169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family with sequence similarity 169, member A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6,5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70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lhl3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kelch-like 32 (Drosophila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9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8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Lrrc36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leucine rich repeat containing 36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6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8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BC068157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cDNA sequence BC068157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7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9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ctp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multiple C2 domains, transmembrane 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50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9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Nbeal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neurobeachin like 1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64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29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Heatr5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HEAT repeat containing 5B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3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0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uts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autism susceptibility candidate 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99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1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brachyury 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13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1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m609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redicted gene 609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5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2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amd14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sterile alpha motif domain containing 14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5,1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52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rim12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ripartite motif-containing 12A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36E-02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5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isd-ps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phosphatidylserine decarboxylase, pseudogene 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3,68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61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Tmem215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transmembrane protein 215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35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74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ipc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GIPC PDZ domain containing family, member 2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77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38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Vwa5b1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von Willebrand factor A domain containing 5B1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4,02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23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Wdr49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WD repeat domain 49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7,2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7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Lancl3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9E2D86">
              <w:rPr>
                <w:lang w:val="en-US"/>
              </w:rPr>
              <w:t>LanC lantibiotic synthetase component C-like 3 (bacterial</w:t>
            </w:r>
            <w:r w:rsidR="009E2D86" w:rsidRPr="009E2D86">
              <w:rPr>
                <w:lang w:val="en-US"/>
              </w:rPr>
              <w:t>)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46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495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Lrrc16b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leucine rich repeat containing 16B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44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596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Fam196a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pPr>
              <w:rPr>
                <w:lang w:val="en-US"/>
              </w:rPr>
            </w:pPr>
            <w:r w:rsidRPr="000B4215">
              <w:rPr>
                <w:lang w:val="en-US"/>
              </w:rPr>
              <w:t>family with sequence similarity 196, member A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2,26E-04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678</w:t>
            </w:r>
          </w:p>
        </w:tc>
      </w:tr>
      <w:tr w:rsidR="000B4215" w:rsidRPr="000B4215" w:rsidTr="00E84EEF">
        <w:trPr>
          <w:trHeight w:val="300"/>
        </w:trPr>
        <w:tc>
          <w:tcPr>
            <w:tcW w:w="1310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>Gm11992</w:t>
            </w:r>
          </w:p>
        </w:tc>
        <w:tc>
          <w:tcPr>
            <w:tcW w:w="4752" w:type="dxa"/>
            <w:noWrap/>
            <w:vAlign w:val="center"/>
            <w:hideMark/>
          </w:tcPr>
          <w:p w:rsidR="000B4215" w:rsidRPr="000B4215" w:rsidRDefault="000B4215" w:rsidP="00E84EEF">
            <w:r w:rsidRPr="000B4215">
              <w:t xml:space="preserve">predicted gene 11992 </w:t>
            </w:r>
          </w:p>
        </w:tc>
        <w:tc>
          <w:tcPr>
            <w:tcW w:w="1560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1,20E-03</w:t>
            </w:r>
          </w:p>
        </w:tc>
        <w:tc>
          <w:tcPr>
            <w:tcW w:w="1559" w:type="dxa"/>
            <w:noWrap/>
            <w:vAlign w:val="center"/>
            <w:hideMark/>
          </w:tcPr>
          <w:p w:rsidR="000B4215" w:rsidRPr="000B4215" w:rsidRDefault="000B4215" w:rsidP="00E84EEF">
            <w:pPr>
              <w:jc w:val="center"/>
            </w:pPr>
            <w:r w:rsidRPr="000B4215">
              <w:t>-1,740</w:t>
            </w:r>
          </w:p>
        </w:tc>
      </w:tr>
    </w:tbl>
    <w:p w:rsidR="009F47A9" w:rsidRDefault="009F47A9"/>
    <w:sectPr w:rsidR="009F47A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9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215"/>
    <w:rsid w:val="00007F64"/>
    <w:rsid w:val="000219E5"/>
    <w:rsid w:val="000439CC"/>
    <w:rsid w:val="00092E66"/>
    <w:rsid w:val="000B4215"/>
    <w:rsid w:val="000D77B2"/>
    <w:rsid w:val="000E4903"/>
    <w:rsid w:val="000F0036"/>
    <w:rsid w:val="000F589A"/>
    <w:rsid w:val="00110114"/>
    <w:rsid w:val="002D6F1F"/>
    <w:rsid w:val="003339B0"/>
    <w:rsid w:val="00335887"/>
    <w:rsid w:val="003619AC"/>
    <w:rsid w:val="003A5937"/>
    <w:rsid w:val="00420559"/>
    <w:rsid w:val="004B7FCE"/>
    <w:rsid w:val="004D7552"/>
    <w:rsid w:val="005960CD"/>
    <w:rsid w:val="005A582D"/>
    <w:rsid w:val="005A7967"/>
    <w:rsid w:val="005C2AC0"/>
    <w:rsid w:val="005D51AD"/>
    <w:rsid w:val="005E2804"/>
    <w:rsid w:val="005F25C8"/>
    <w:rsid w:val="005F6392"/>
    <w:rsid w:val="00652CB4"/>
    <w:rsid w:val="006576C5"/>
    <w:rsid w:val="0067330E"/>
    <w:rsid w:val="00723CBC"/>
    <w:rsid w:val="00775D5B"/>
    <w:rsid w:val="00806BAE"/>
    <w:rsid w:val="008C3A89"/>
    <w:rsid w:val="00965B8E"/>
    <w:rsid w:val="009E2D86"/>
    <w:rsid w:val="009F47A9"/>
    <w:rsid w:val="00A84592"/>
    <w:rsid w:val="00B04BA6"/>
    <w:rsid w:val="00B16084"/>
    <w:rsid w:val="00BB03E9"/>
    <w:rsid w:val="00BB7ED7"/>
    <w:rsid w:val="00C35D2F"/>
    <w:rsid w:val="00C62833"/>
    <w:rsid w:val="00CF74F4"/>
    <w:rsid w:val="00D54A99"/>
    <w:rsid w:val="00D57049"/>
    <w:rsid w:val="00D7094D"/>
    <w:rsid w:val="00DB7803"/>
    <w:rsid w:val="00E27154"/>
    <w:rsid w:val="00E84EEF"/>
    <w:rsid w:val="00F31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AC0"/>
    <w:rPr>
      <w:rFonts w:ascii="Arial Narrow" w:hAnsi="Arial Narrow"/>
      <w:sz w:val="22"/>
      <w:lang w:eastAsia="fr-CA"/>
    </w:rPr>
  </w:style>
  <w:style w:type="paragraph" w:styleId="Titre1">
    <w:name w:val="heading 1"/>
    <w:basedOn w:val="Normal"/>
    <w:next w:val="Normal"/>
    <w:link w:val="Titre1Car"/>
    <w:qFormat/>
    <w:rsid w:val="005C2AC0"/>
    <w:pPr>
      <w:keepNext/>
      <w:spacing w:before="240" w:after="240"/>
      <w:outlineLvl w:val="0"/>
    </w:pPr>
    <w:rPr>
      <w:rFonts w:ascii="Arial" w:hAnsi="Arial"/>
      <w:b/>
      <w:caps/>
      <w:kern w:val="28"/>
    </w:rPr>
  </w:style>
  <w:style w:type="paragraph" w:styleId="Titre4">
    <w:name w:val="heading 4"/>
    <w:basedOn w:val="Normal"/>
    <w:next w:val="Normal"/>
    <w:link w:val="Titre4Car"/>
    <w:qFormat/>
    <w:rsid w:val="005C2AC0"/>
    <w:pPr>
      <w:keepNext/>
      <w:widowControl w:val="0"/>
      <w:suppressAutoHyphens/>
      <w:jc w:val="center"/>
      <w:outlineLvl w:val="3"/>
    </w:pPr>
    <w:rPr>
      <w:b/>
      <w:snapToGrid w:val="0"/>
      <w:lang w:eastAsia="fr-FR"/>
    </w:rPr>
  </w:style>
  <w:style w:type="paragraph" w:styleId="Titre5">
    <w:name w:val="heading 5"/>
    <w:basedOn w:val="Normal"/>
    <w:next w:val="Normal"/>
    <w:link w:val="Titre5Car"/>
    <w:qFormat/>
    <w:rsid w:val="005C2AC0"/>
    <w:pPr>
      <w:keepNext/>
      <w:widowControl w:val="0"/>
      <w:suppressAutoHyphens/>
      <w:outlineLvl w:val="4"/>
    </w:pPr>
    <w:rPr>
      <w:b/>
      <w:snapToGrid w:val="0"/>
      <w:lang w:eastAsia="fr-FR"/>
    </w:rPr>
  </w:style>
  <w:style w:type="paragraph" w:styleId="Titre6">
    <w:name w:val="heading 6"/>
    <w:basedOn w:val="Normal"/>
    <w:next w:val="Normal"/>
    <w:link w:val="Titre6Car"/>
    <w:qFormat/>
    <w:rsid w:val="005C2AC0"/>
    <w:pPr>
      <w:keepNext/>
      <w:widowControl w:val="0"/>
      <w:pBdr>
        <w:between w:val="single" w:sz="8" w:space="1" w:color="auto"/>
      </w:pBdr>
      <w:suppressAutoHyphens/>
      <w:ind w:right="-72"/>
      <w:outlineLvl w:val="5"/>
    </w:pPr>
    <w:rPr>
      <w:b/>
      <w:snapToGrid w:val="0"/>
      <w:sz w:val="14"/>
      <w:lang w:eastAsia="fr-FR"/>
    </w:rPr>
  </w:style>
  <w:style w:type="paragraph" w:styleId="Titre7">
    <w:name w:val="heading 7"/>
    <w:basedOn w:val="Normal"/>
    <w:next w:val="Normal"/>
    <w:link w:val="Titre7Car"/>
    <w:qFormat/>
    <w:rsid w:val="005C2AC0"/>
    <w:pPr>
      <w:keepNext/>
      <w:widowControl w:val="0"/>
      <w:pBdr>
        <w:between w:val="single" w:sz="8" w:space="1" w:color="auto"/>
      </w:pBdr>
      <w:suppressAutoHyphens/>
      <w:jc w:val="center"/>
      <w:outlineLvl w:val="6"/>
    </w:pPr>
    <w:rPr>
      <w:b/>
      <w:snapToGrid w:val="0"/>
      <w:sz w:val="18"/>
      <w:lang w:eastAsia="fr-FR"/>
    </w:rPr>
  </w:style>
  <w:style w:type="paragraph" w:styleId="Titre8">
    <w:name w:val="heading 8"/>
    <w:basedOn w:val="Normal"/>
    <w:next w:val="Normal"/>
    <w:link w:val="Titre8Car"/>
    <w:qFormat/>
    <w:rsid w:val="005C2AC0"/>
    <w:pPr>
      <w:keepNext/>
      <w:widowControl w:val="0"/>
      <w:pBdr>
        <w:between w:val="single" w:sz="8" w:space="1" w:color="auto"/>
      </w:pBdr>
      <w:suppressAutoHyphens/>
      <w:outlineLvl w:val="7"/>
    </w:pPr>
    <w:rPr>
      <w:b/>
      <w:snapToGrid w:val="0"/>
      <w:sz w:val="18"/>
      <w:lang w:eastAsia="fr-FR"/>
    </w:rPr>
  </w:style>
  <w:style w:type="paragraph" w:styleId="Titre9">
    <w:name w:val="heading 9"/>
    <w:basedOn w:val="Normal"/>
    <w:next w:val="Normal"/>
    <w:link w:val="Titre9Car"/>
    <w:qFormat/>
    <w:rsid w:val="005C2AC0"/>
    <w:pPr>
      <w:keepNext/>
      <w:widowControl w:val="0"/>
      <w:suppressAutoHyphens/>
      <w:jc w:val="center"/>
      <w:outlineLvl w:val="8"/>
    </w:pPr>
    <w:rPr>
      <w:i/>
      <w:snapToGrid w:val="0"/>
      <w:sz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5C2AC0"/>
    <w:rPr>
      <w:rFonts w:ascii="Arial" w:hAnsi="Arial"/>
      <w:b/>
      <w:caps/>
      <w:kern w:val="28"/>
      <w:sz w:val="22"/>
      <w:lang w:eastAsia="fr-CA"/>
    </w:rPr>
  </w:style>
  <w:style w:type="character" w:customStyle="1" w:styleId="Titre4Car">
    <w:name w:val="Titre 4 Car"/>
    <w:basedOn w:val="Policepardfaut"/>
    <w:link w:val="Titre4"/>
    <w:rsid w:val="005C2AC0"/>
    <w:rPr>
      <w:rFonts w:ascii="Arial Narrow" w:hAnsi="Arial Narrow"/>
      <w:b/>
      <w:snapToGrid w:val="0"/>
      <w:sz w:val="22"/>
      <w:lang w:eastAsia="fr-FR"/>
    </w:rPr>
  </w:style>
  <w:style w:type="character" w:customStyle="1" w:styleId="Titre5Car">
    <w:name w:val="Titre 5 Car"/>
    <w:basedOn w:val="Policepardfaut"/>
    <w:link w:val="Titre5"/>
    <w:rsid w:val="005C2AC0"/>
    <w:rPr>
      <w:rFonts w:ascii="Arial Narrow" w:hAnsi="Arial Narrow"/>
      <w:b/>
      <w:snapToGrid w:val="0"/>
      <w:sz w:val="22"/>
      <w:lang w:eastAsia="fr-FR"/>
    </w:rPr>
  </w:style>
  <w:style w:type="character" w:customStyle="1" w:styleId="Titre6Car">
    <w:name w:val="Titre 6 Car"/>
    <w:basedOn w:val="Policepardfaut"/>
    <w:link w:val="Titre6"/>
    <w:rsid w:val="005C2AC0"/>
    <w:rPr>
      <w:rFonts w:ascii="Arial Narrow" w:hAnsi="Arial Narrow"/>
      <w:b/>
      <w:snapToGrid w:val="0"/>
      <w:sz w:val="14"/>
      <w:lang w:eastAsia="fr-FR"/>
    </w:rPr>
  </w:style>
  <w:style w:type="character" w:customStyle="1" w:styleId="Titre7Car">
    <w:name w:val="Titre 7 Car"/>
    <w:basedOn w:val="Policepardfaut"/>
    <w:link w:val="Titre7"/>
    <w:rsid w:val="005C2AC0"/>
    <w:rPr>
      <w:rFonts w:ascii="Arial Narrow" w:hAnsi="Arial Narrow"/>
      <w:b/>
      <w:snapToGrid w:val="0"/>
      <w:sz w:val="18"/>
      <w:lang w:eastAsia="fr-FR"/>
    </w:rPr>
  </w:style>
  <w:style w:type="character" w:customStyle="1" w:styleId="Titre8Car">
    <w:name w:val="Titre 8 Car"/>
    <w:basedOn w:val="Policepardfaut"/>
    <w:link w:val="Titre8"/>
    <w:rsid w:val="005C2AC0"/>
    <w:rPr>
      <w:rFonts w:ascii="Arial Narrow" w:hAnsi="Arial Narrow"/>
      <w:b/>
      <w:snapToGrid w:val="0"/>
      <w:sz w:val="18"/>
      <w:lang w:eastAsia="fr-FR"/>
    </w:rPr>
  </w:style>
  <w:style w:type="character" w:customStyle="1" w:styleId="Titre9Car">
    <w:name w:val="Titre 9 Car"/>
    <w:basedOn w:val="Policepardfaut"/>
    <w:link w:val="Titre9"/>
    <w:rsid w:val="005C2AC0"/>
    <w:rPr>
      <w:rFonts w:ascii="Arial Narrow" w:hAnsi="Arial Narrow"/>
      <w:i/>
      <w:snapToGrid w:val="0"/>
      <w:lang w:eastAsia="fr-FR"/>
    </w:rPr>
  </w:style>
  <w:style w:type="paragraph" w:styleId="Titre">
    <w:name w:val="Title"/>
    <w:basedOn w:val="Normal"/>
    <w:link w:val="TitreCar"/>
    <w:qFormat/>
    <w:rsid w:val="005C2AC0"/>
    <w:pPr>
      <w:spacing w:before="120" w:after="120" w:line="360" w:lineRule="auto"/>
      <w:jc w:val="center"/>
    </w:pPr>
    <w:rPr>
      <w:rFonts w:ascii="Arial" w:hAnsi="Arial"/>
      <w:b/>
      <w:snapToGrid w:val="0"/>
      <w:sz w:val="32"/>
      <w:szCs w:val="24"/>
      <w:lang w:eastAsia="fr-FR"/>
    </w:rPr>
  </w:style>
  <w:style w:type="character" w:customStyle="1" w:styleId="TitreCar">
    <w:name w:val="Titre Car"/>
    <w:basedOn w:val="Policepardfaut"/>
    <w:link w:val="Titre"/>
    <w:rsid w:val="005C2AC0"/>
    <w:rPr>
      <w:rFonts w:ascii="Arial" w:hAnsi="Arial"/>
      <w:b/>
      <w:snapToGrid w:val="0"/>
      <w:sz w:val="32"/>
      <w:szCs w:val="24"/>
      <w:lang w:eastAsia="fr-FR"/>
    </w:rPr>
  </w:style>
  <w:style w:type="table" w:styleId="Grilledutableau">
    <w:name w:val="Table Grid"/>
    <w:basedOn w:val="TableauNormal"/>
    <w:uiPriority w:val="59"/>
    <w:rsid w:val="000B42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092E6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gende">
    <w:name w:val="caption"/>
    <w:basedOn w:val="Normal"/>
    <w:next w:val="Normal"/>
    <w:unhideWhenUsed/>
    <w:qFormat/>
    <w:rsid w:val="00F31CA3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AC0"/>
    <w:rPr>
      <w:rFonts w:ascii="Arial Narrow" w:hAnsi="Arial Narrow"/>
      <w:sz w:val="22"/>
      <w:lang w:eastAsia="fr-CA"/>
    </w:rPr>
  </w:style>
  <w:style w:type="paragraph" w:styleId="Titre1">
    <w:name w:val="heading 1"/>
    <w:basedOn w:val="Normal"/>
    <w:next w:val="Normal"/>
    <w:link w:val="Titre1Car"/>
    <w:qFormat/>
    <w:rsid w:val="005C2AC0"/>
    <w:pPr>
      <w:keepNext/>
      <w:spacing w:before="240" w:after="240"/>
      <w:outlineLvl w:val="0"/>
    </w:pPr>
    <w:rPr>
      <w:rFonts w:ascii="Arial" w:hAnsi="Arial"/>
      <w:b/>
      <w:caps/>
      <w:kern w:val="28"/>
    </w:rPr>
  </w:style>
  <w:style w:type="paragraph" w:styleId="Titre4">
    <w:name w:val="heading 4"/>
    <w:basedOn w:val="Normal"/>
    <w:next w:val="Normal"/>
    <w:link w:val="Titre4Car"/>
    <w:qFormat/>
    <w:rsid w:val="005C2AC0"/>
    <w:pPr>
      <w:keepNext/>
      <w:widowControl w:val="0"/>
      <w:suppressAutoHyphens/>
      <w:jc w:val="center"/>
      <w:outlineLvl w:val="3"/>
    </w:pPr>
    <w:rPr>
      <w:b/>
      <w:snapToGrid w:val="0"/>
      <w:lang w:eastAsia="fr-FR"/>
    </w:rPr>
  </w:style>
  <w:style w:type="paragraph" w:styleId="Titre5">
    <w:name w:val="heading 5"/>
    <w:basedOn w:val="Normal"/>
    <w:next w:val="Normal"/>
    <w:link w:val="Titre5Car"/>
    <w:qFormat/>
    <w:rsid w:val="005C2AC0"/>
    <w:pPr>
      <w:keepNext/>
      <w:widowControl w:val="0"/>
      <w:suppressAutoHyphens/>
      <w:outlineLvl w:val="4"/>
    </w:pPr>
    <w:rPr>
      <w:b/>
      <w:snapToGrid w:val="0"/>
      <w:lang w:eastAsia="fr-FR"/>
    </w:rPr>
  </w:style>
  <w:style w:type="paragraph" w:styleId="Titre6">
    <w:name w:val="heading 6"/>
    <w:basedOn w:val="Normal"/>
    <w:next w:val="Normal"/>
    <w:link w:val="Titre6Car"/>
    <w:qFormat/>
    <w:rsid w:val="005C2AC0"/>
    <w:pPr>
      <w:keepNext/>
      <w:widowControl w:val="0"/>
      <w:pBdr>
        <w:between w:val="single" w:sz="8" w:space="1" w:color="auto"/>
      </w:pBdr>
      <w:suppressAutoHyphens/>
      <w:ind w:right="-72"/>
      <w:outlineLvl w:val="5"/>
    </w:pPr>
    <w:rPr>
      <w:b/>
      <w:snapToGrid w:val="0"/>
      <w:sz w:val="14"/>
      <w:lang w:eastAsia="fr-FR"/>
    </w:rPr>
  </w:style>
  <w:style w:type="paragraph" w:styleId="Titre7">
    <w:name w:val="heading 7"/>
    <w:basedOn w:val="Normal"/>
    <w:next w:val="Normal"/>
    <w:link w:val="Titre7Car"/>
    <w:qFormat/>
    <w:rsid w:val="005C2AC0"/>
    <w:pPr>
      <w:keepNext/>
      <w:widowControl w:val="0"/>
      <w:pBdr>
        <w:between w:val="single" w:sz="8" w:space="1" w:color="auto"/>
      </w:pBdr>
      <w:suppressAutoHyphens/>
      <w:jc w:val="center"/>
      <w:outlineLvl w:val="6"/>
    </w:pPr>
    <w:rPr>
      <w:b/>
      <w:snapToGrid w:val="0"/>
      <w:sz w:val="18"/>
      <w:lang w:eastAsia="fr-FR"/>
    </w:rPr>
  </w:style>
  <w:style w:type="paragraph" w:styleId="Titre8">
    <w:name w:val="heading 8"/>
    <w:basedOn w:val="Normal"/>
    <w:next w:val="Normal"/>
    <w:link w:val="Titre8Car"/>
    <w:qFormat/>
    <w:rsid w:val="005C2AC0"/>
    <w:pPr>
      <w:keepNext/>
      <w:widowControl w:val="0"/>
      <w:pBdr>
        <w:between w:val="single" w:sz="8" w:space="1" w:color="auto"/>
      </w:pBdr>
      <w:suppressAutoHyphens/>
      <w:outlineLvl w:val="7"/>
    </w:pPr>
    <w:rPr>
      <w:b/>
      <w:snapToGrid w:val="0"/>
      <w:sz w:val="18"/>
      <w:lang w:eastAsia="fr-FR"/>
    </w:rPr>
  </w:style>
  <w:style w:type="paragraph" w:styleId="Titre9">
    <w:name w:val="heading 9"/>
    <w:basedOn w:val="Normal"/>
    <w:next w:val="Normal"/>
    <w:link w:val="Titre9Car"/>
    <w:qFormat/>
    <w:rsid w:val="005C2AC0"/>
    <w:pPr>
      <w:keepNext/>
      <w:widowControl w:val="0"/>
      <w:suppressAutoHyphens/>
      <w:jc w:val="center"/>
      <w:outlineLvl w:val="8"/>
    </w:pPr>
    <w:rPr>
      <w:i/>
      <w:snapToGrid w:val="0"/>
      <w:sz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5C2AC0"/>
    <w:rPr>
      <w:rFonts w:ascii="Arial" w:hAnsi="Arial"/>
      <w:b/>
      <w:caps/>
      <w:kern w:val="28"/>
      <w:sz w:val="22"/>
      <w:lang w:eastAsia="fr-CA"/>
    </w:rPr>
  </w:style>
  <w:style w:type="character" w:customStyle="1" w:styleId="Titre4Car">
    <w:name w:val="Titre 4 Car"/>
    <w:basedOn w:val="Policepardfaut"/>
    <w:link w:val="Titre4"/>
    <w:rsid w:val="005C2AC0"/>
    <w:rPr>
      <w:rFonts w:ascii="Arial Narrow" w:hAnsi="Arial Narrow"/>
      <w:b/>
      <w:snapToGrid w:val="0"/>
      <w:sz w:val="22"/>
      <w:lang w:eastAsia="fr-FR"/>
    </w:rPr>
  </w:style>
  <w:style w:type="character" w:customStyle="1" w:styleId="Titre5Car">
    <w:name w:val="Titre 5 Car"/>
    <w:basedOn w:val="Policepardfaut"/>
    <w:link w:val="Titre5"/>
    <w:rsid w:val="005C2AC0"/>
    <w:rPr>
      <w:rFonts w:ascii="Arial Narrow" w:hAnsi="Arial Narrow"/>
      <w:b/>
      <w:snapToGrid w:val="0"/>
      <w:sz w:val="22"/>
      <w:lang w:eastAsia="fr-FR"/>
    </w:rPr>
  </w:style>
  <w:style w:type="character" w:customStyle="1" w:styleId="Titre6Car">
    <w:name w:val="Titre 6 Car"/>
    <w:basedOn w:val="Policepardfaut"/>
    <w:link w:val="Titre6"/>
    <w:rsid w:val="005C2AC0"/>
    <w:rPr>
      <w:rFonts w:ascii="Arial Narrow" w:hAnsi="Arial Narrow"/>
      <w:b/>
      <w:snapToGrid w:val="0"/>
      <w:sz w:val="14"/>
      <w:lang w:eastAsia="fr-FR"/>
    </w:rPr>
  </w:style>
  <w:style w:type="character" w:customStyle="1" w:styleId="Titre7Car">
    <w:name w:val="Titre 7 Car"/>
    <w:basedOn w:val="Policepardfaut"/>
    <w:link w:val="Titre7"/>
    <w:rsid w:val="005C2AC0"/>
    <w:rPr>
      <w:rFonts w:ascii="Arial Narrow" w:hAnsi="Arial Narrow"/>
      <w:b/>
      <w:snapToGrid w:val="0"/>
      <w:sz w:val="18"/>
      <w:lang w:eastAsia="fr-FR"/>
    </w:rPr>
  </w:style>
  <w:style w:type="character" w:customStyle="1" w:styleId="Titre8Car">
    <w:name w:val="Titre 8 Car"/>
    <w:basedOn w:val="Policepardfaut"/>
    <w:link w:val="Titre8"/>
    <w:rsid w:val="005C2AC0"/>
    <w:rPr>
      <w:rFonts w:ascii="Arial Narrow" w:hAnsi="Arial Narrow"/>
      <w:b/>
      <w:snapToGrid w:val="0"/>
      <w:sz w:val="18"/>
      <w:lang w:eastAsia="fr-FR"/>
    </w:rPr>
  </w:style>
  <w:style w:type="character" w:customStyle="1" w:styleId="Titre9Car">
    <w:name w:val="Titre 9 Car"/>
    <w:basedOn w:val="Policepardfaut"/>
    <w:link w:val="Titre9"/>
    <w:rsid w:val="005C2AC0"/>
    <w:rPr>
      <w:rFonts w:ascii="Arial Narrow" w:hAnsi="Arial Narrow"/>
      <w:i/>
      <w:snapToGrid w:val="0"/>
      <w:lang w:eastAsia="fr-FR"/>
    </w:rPr>
  </w:style>
  <w:style w:type="paragraph" w:styleId="Titre">
    <w:name w:val="Title"/>
    <w:basedOn w:val="Normal"/>
    <w:link w:val="TitreCar"/>
    <w:qFormat/>
    <w:rsid w:val="005C2AC0"/>
    <w:pPr>
      <w:spacing w:before="120" w:after="120" w:line="360" w:lineRule="auto"/>
      <w:jc w:val="center"/>
    </w:pPr>
    <w:rPr>
      <w:rFonts w:ascii="Arial" w:hAnsi="Arial"/>
      <w:b/>
      <w:snapToGrid w:val="0"/>
      <w:sz w:val="32"/>
      <w:szCs w:val="24"/>
      <w:lang w:eastAsia="fr-FR"/>
    </w:rPr>
  </w:style>
  <w:style w:type="character" w:customStyle="1" w:styleId="TitreCar">
    <w:name w:val="Titre Car"/>
    <w:basedOn w:val="Policepardfaut"/>
    <w:link w:val="Titre"/>
    <w:rsid w:val="005C2AC0"/>
    <w:rPr>
      <w:rFonts w:ascii="Arial" w:hAnsi="Arial"/>
      <w:b/>
      <w:snapToGrid w:val="0"/>
      <w:sz w:val="32"/>
      <w:szCs w:val="24"/>
      <w:lang w:eastAsia="fr-FR"/>
    </w:rPr>
  </w:style>
  <w:style w:type="table" w:styleId="Grilledutableau">
    <w:name w:val="Table Grid"/>
    <w:basedOn w:val="TableauNormal"/>
    <w:uiPriority w:val="59"/>
    <w:rsid w:val="000B42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092E6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gende">
    <w:name w:val="caption"/>
    <w:basedOn w:val="Normal"/>
    <w:next w:val="Normal"/>
    <w:unhideWhenUsed/>
    <w:qFormat/>
    <w:rsid w:val="00F31CA3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607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9BF0DF-3F75-4F68-8857-9CFF08F6EE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8</Pages>
  <Words>9707</Words>
  <Characters>53393</Characters>
  <Application>Microsoft Office Word</Application>
  <DocSecurity>0</DocSecurity>
  <Lines>444</Lines>
  <Paragraphs>12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M</Company>
  <LinksUpToDate>false</LinksUpToDate>
  <CharactersWithSpaces>62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yot Marie-Line</dc:creator>
  <cp:lastModifiedBy>p0028580</cp:lastModifiedBy>
  <cp:revision>2</cp:revision>
  <dcterms:created xsi:type="dcterms:W3CDTF">2016-03-01T16:07:00Z</dcterms:created>
  <dcterms:modified xsi:type="dcterms:W3CDTF">2016-03-01T16:07:00Z</dcterms:modified>
</cp:coreProperties>
</file>